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84150F" w14:textId="77777777" w:rsidR="006B2079" w:rsidRPr="00C664C8" w:rsidRDefault="006B2079" w:rsidP="006B2079">
      <w:pPr>
        <w:suppressLineNumbers/>
        <w:spacing w:line="276" w:lineRule="auto"/>
        <w:rPr>
          <w:rFonts w:ascii="Calibri" w:hAnsi="Calibri" w:cs="Calibri"/>
          <w:b/>
          <w:bCs/>
        </w:rPr>
      </w:pPr>
      <w:r w:rsidRPr="00C664C8">
        <w:rPr>
          <w:rFonts w:ascii="Calibri" w:hAnsi="Calibri" w:cs="Calibri"/>
          <w:b/>
          <w:bCs/>
        </w:rPr>
        <w:t>S</w:t>
      </w:r>
      <w:r>
        <w:rPr>
          <w:rFonts w:ascii="Calibri" w:hAnsi="Calibri" w:cs="Calibri"/>
          <w:b/>
          <w:bCs/>
        </w:rPr>
        <w:t>1</w:t>
      </w:r>
      <w:r w:rsidRPr="00C664C8">
        <w:rPr>
          <w:rFonts w:ascii="Calibri" w:hAnsi="Calibri" w:cs="Calibri"/>
          <w:b/>
          <w:bCs/>
        </w:rPr>
        <w:t xml:space="preserve"> </w:t>
      </w:r>
      <w:r>
        <w:rPr>
          <w:rFonts w:ascii="Calibri" w:hAnsi="Calibri" w:cs="Calibri"/>
          <w:b/>
          <w:bCs/>
        </w:rPr>
        <w:t>Table</w:t>
      </w:r>
      <w:r w:rsidRPr="00C664C8">
        <w:rPr>
          <w:rFonts w:ascii="Calibri" w:hAnsi="Calibri" w:cs="Calibri"/>
          <w:b/>
          <w:bCs/>
        </w:rPr>
        <w:t xml:space="preserve">. </w:t>
      </w:r>
      <w:r w:rsidRPr="00E31324">
        <w:rPr>
          <w:rFonts w:ascii="Calibri" w:hAnsi="Calibri" w:cs="Calibri"/>
          <w:b/>
          <w:bCs/>
        </w:rPr>
        <w:t>Categories of the extent of combination of hygiene interventions</w:t>
      </w:r>
    </w:p>
    <w:p w14:paraId="0CDECBD1" w14:textId="77777777" w:rsidR="00234E6F" w:rsidRPr="00497DDF" w:rsidRDefault="00234E6F" w:rsidP="00234E6F">
      <w:pPr>
        <w:rPr>
          <w:rFonts w:ascii="Calibri" w:hAnsi="Calibri" w:cs="Calibri"/>
          <w:sz w:val="20"/>
          <w:szCs w:val="20"/>
        </w:rPr>
      </w:pPr>
    </w:p>
    <w:tbl>
      <w:tblPr>
        <w:tblW w:w="8647" w:type="dxa"/>
        <w:tblLook w:val="04A0" w:firstRow="1" w:lastRow="0" w:firstColumn="1" w:lastColumn="0" w:noHBand="0" w:noVBand="1"/>
      </w:tblPr>
      <w:tblGrid>
        <w:gridCol w:w="1843"/>
        <w:gridCol w:w="6804"/>
      </w:tblGrid>
      <w:tr w:rsidR="00234E6F" w:rsidRPr="00497DDF" w14:paraId="0C4000C0" w14:textId="77777777" w:rsidTr="006B3CA8">
        <w:trPr>
          <w:trHeight w:val="300"/>
        </w:trPr>
        <w:tc>
          <w:tcPr>
            <w:tcW w:w="1843" w:type="dxa"/>
            <w:tcBorders>
              <w:top w:val="nil"/>
              <w:left w:val="nil"/>
              <w:bottom w:val="nil"/>
              <w:right w:val="nil"/>
            </w:tcBorders>
            <w:vAlign w:val="center"/>
            <w:hideMark/>
          </w:tcPr>
          <w:p w14:paraId="10CF3C22" w14:textId="77777777" w:rsidR="00234E6F" w:rsidRPr="00497DDF" w:rsidRDefault="00234E6F" w:rsidP="006B3CA8">
            <w:pPr>
              <w:rPr>
                <w:rFonts w:ascii="Calibri" w:hAnsi="Calibri" w:cs="Calibri"/>
                <w:sz w:val="20"/>
                <w:szCs w:val="20"/>
              </w:rPr>
            </w:pPr>
          </w:p>
        </w:tc>
        <w:tc>
          <w:tcPr>
            <w:tcW w:w="6804" w:type="dxa"/>
            <w:tcBorders>
              <w:top w:val="single" w:sz="4" w:space="0" w:color="auto"/>
              <w:left w:val="single" w:sz="4" w:space="0" w:color="auto"/>
              <w:bottom w:val="single" w:sz="4" w:space="0" w:color="auto"/>
              <w:right w:val="single" w:sz="4" w:space="0" w:color="auto"/>
            </w:tcBorders>
            <w:shd w:val="clear" w:color="000000" w:fill="F2F2F2"/>
            <w:vAlign w:val="center"/>
            <w:hideMark/>
          </w:tcPr>
          <w:p w14:paraId="7942A1A4" w14:textId="77777777" w:rsidR="00234E6F" w:rsidRPr="00497DDF" w:rsidRDefault="00234E6F" w:rsidP="006B3CA8">
            <w:pPr>
              <w:jc w:val="center"/>
              <w:rPr>
                <w:rFonts w:ascii="Calibri" w:hAnsi="Calibri" w:cs="Calibri"/>
                <w:b/>
                <w:bCs/>
                <w:color w:val="000000"/>
                <w:sz w:val="20"/>
                <w:szCs w:val="20"/>
              </w:rPr>
            </w:pPr>
            <w:r w:rsidRPr="00497DDF">
              <w:rPr>
                <w:rFonts w:ascii="Calibri" w:hAnsi="Calibri" w:cs="Calibri"/>
                <w:b/>
                <w:bCs/>
                <w:color w:val="000000"/>
                <w:sz w:val="20"/>
                <w:szCs w:val="20"/>
              </w:rPr>
              <w:t>Descriptor</w:t>
            </w:r>
          </w:p>
        </w:tc>
      </w:tr>
      <w:tr w:rsidR="00234E6F" w:rsidRPr="00497DDF" w14:paraId="01DD2E02" w14:textId="77777777" w:rsidTr="006B3CA8">
        <w:trPr>
          <w:trHeight w:val="646"/>
        </w:trPr>
        <w:tc>
          <w:tcPr>
            <w:tcW w:w="1843" w:type="dxa"/>
            <w:tcBorders>
              <w:top w:val="single" w:sz="4" w:space="0" w:color="auto"/>
              <w:left w:val="single" w:sz="4" w:space="0" w:color="auto"/>
              <w:bottom w:val="single" w:sz="4" w:space="0" w:color="auto"/>
              <w:right w:val="single" w:sz="4" w:space="0" w:color="auto"/>
            </w:tcBorders>
            <w:shd w:val="clear" w:color="000000" w:fill="F2F2F2"/>
            <w:vAlign w:val="center"/>
            <w:hideMark/>
          </w:tcPr>
          <w:p w14:paraId="0E697615" w14:textId="77777777" w:rsidR="00234E6F" w:rsidRPr="00497DDF" w:rsidRDefault="00234E6F" w:rsidP="006B3CA8">
            <w:pPr>
              <w:jc w:val="center"/>
              <w:rPr>
                <w:rFonts w:ascii="Calibri" w:hAnsi="Calibri" w:cs="Calibri"/>
                <w:b/>
                <w:bCs/>
                <w:color w:val="000000"/>
                <w:sz w:val="20"/>
                <w:szCs w:val="20"/>
              </w:rPr>
            </w:pPr>
            <w:r w:rsidRPr="00497DDF">
              <w:rPr>
                <w:rFonts w:ascii="Calibri" w:hAnsi="Calibri" w:cs="Calibri"/>
                <w:b/>
                <w:bCs/>
                <w:color w:val="000000"/>
                <w:sz w:val="20"/>
                <w:szCs w:val="20"/>
              </w:rPr>
              <w:t>1. Handwashing only</w:t>
            </w:r>
          </w:p>
        </w:tc>
        <w:tc>
          <w:tcPr>
            <w:tcW w:w="6804" w:type="dxa"/>
            <w:tcBorders>
              <w:top w:val="nil"/>
              <w:left w:val="nil"/>
              <w:bottom w:val="single" w:sz="4" w:space="0" w:color="auto"/>
              <w:right w:val="single" w:sz="4" w:space="0" w:color="auto"/>
            </w:tcBorders>
            <w:vAlign w:val="center"/>
            <w:hideMark/>
          </w:tcPr>
          <w:p w14:paraId="7EE3BD2C" w14:textId="77777777" w:rsidR="00234E6F" w:rsidRPr="00497DDF" w:rsidRDefault="00234E6F" w:rsidP="006B3CA8">
            <w:pPr>
              <w:rPr>
                <w:rFonts w:ascii="Calibri" w:hAnsi="Calibri" w:cs="Calibri"/>
                <w:color w:val="000000"/>
                <w:sz w:val="20"/>
                <w:szCs w:val="20"/>
              </w:rPr>
            </w:pPr>
            <w:r w:rsidRPr="00497DDF">
              <w:rPr>
                <w:rFonts w:ascii="Calibri" w:hAnsi="Calibri" w:cs="Calibri"/>
                <w:color w:val="000000"/>
                <w:sz w:val="20"/>
                <w:szCs w:val="20"/>
              </w:rPr>
              <w:t>Interventions focused on handwashing alone (or alongside other body washing, e.g. bathing, or face-washing)</w:t>
            </w:r>
          </w:p>
        </w:tc>
      </w:tr>
      <w:tr w:rsidR="00234E6F" w:rsidRPr="00497DDF" w14:paraId="56F34E86" w14:textId="77777777" w:rsidTr="006B3CA8">
        <w:trPr>
          <w:trHeight w:val="982"/>
        </w:trPr>
        <w:tc>
          <w:tcPr>
            <w:tcW w:w="1843" w:type="dxa"/>
            <w:tcBorders>
              <w:top w:val="nil"/>
              <w:left w:val="single" w:sz="4" w:space="0" w:color="auto"/>
              <w:bottom w:val="single" w:sz="4" w:space="0" w:color="auto"/>
              <w:right w:val="single" w:sz="4" w:space="0" w:color="auto"/>
            </w:tcBorders>
            <w:shd w:val="clear" w:color="000000" w:fill="F2F2F2"/>
            <w:vAlign w:val="center"/>
            <w:hideMark/>
          </w:tcPr>
          <w:p w14:paraId="1D3AC14B" w14:textId="77777777" w:rsidR="00234E6F" w:rsidRPr="00497DDF" w:rsidRDefault="00234E6F" w:rsidP="006B3CA8">
            <w:pPr>
              <w:jc w:val="center"/>
              <w:rPr>
                <w:rFonts w:ascii="Calibri" w:hAnsi="Calibri" w:cs="Calibri"/>
                <w:b/>
                <w:bCs/>
                <w:color w:val="000000"/>
                <w:sz w:val="20"/>
                <w:szCs w:val="20"/>
              </w:rPr>
            </w:pPr>
            <w:r w:rsidRPr="00497DDF">
              <w:rPr>
                <w:rFonts w:ascii="Calibri" w:hAnsi="Calibri" w:cs="Calibri"/>
                <w:b/>
                <w:bCs/>
                <w:color w:val="000000"/>
                <w:sz w:val="20"/>
                <w:szCs w:val="20"/>
              </w:rPr>
              <w:t>2. Handwashing majority (≥50% of messages)</w:t>
            </w:r>
          </w:p>
        </w:tc>
        <w:tc>
          <w:tcPr>
            <w:tcW w:w="6804" w:type="dxa"/>
            <w:tcBorders>
              <w:top w:val="nil"/>
              <w:left w:val="nil"/>
              <w:bottom w:val="single" w:sz="4" w:space="0" w:color="auto"/>
              <w:right w:val="single" w:sz="4" w:space="0" w:color="auto"/>
            </w:tcBorders>
            <w:vAlign w:val="center"/>
            <w:hideMark/>
          </w:tcPr>
          <w:p w14:paraId="7216276C" w14:textId="77777777" w:rsidR="00234E6F" w:rsidRPr="00497DDF" w:rsidRDefault="00234E6F" w:rsidP="006B3CA8">
            <w:pPr>
              <w:rPr>
                <w:rFonts w:ascii="Calibri" w:hAnsi="Calibri" w:cs="Calibri"/>
                <w:color w:val="000000"/>
                <w:sz w:val="20"/>
                <w:szCs w:val="20"/>
              </w:rPr>
            </w:pPr>
            <w:r w:rsidRPr="00497DDF">
              <w:rPr>
                <w:rFonts w:ascii="Calibri" w:hAnsi="Calibri" w:cs="Calibri"/>
                <w:color w:val="000000"/>
                <w:sz w:val="20"/>
                <w:szCs w:val="20"/>
              </w:rPr>
              <w:t>Interventions focused on handwashing alongside other components, but where the handwashing component was the behavioural target in ≥50% of intervention messages. No distinction is made regarding what handwashing is combined with (e.g. household water treatment, food hygiene).</w:t>
            </w:r>
          </w:p>
        </w:tc>
      </w:tr>
      <w:tr w:rsidR="00234E6F" w:rsidRPr="00497DDF" w14:paraId="657FAF8C" w14:textId="77777777" w:rsidTr="006B3CA8">
        <w:trPr>
          <w:trHeight w:val="1681"/>
        </w:trPr>
        <w:tc>
          <w:tcPr>
            <w:tcW w:w="1843" w:type="dxa"/>
            <w:tcBorders>
              <w:top w:val="nil"/>
              <w:left w:val="single" w:sz="4" w:space="0" w:color="auto"/>
              <w:bottom w:val="single" w:sz="4" w:space="0" w:color="auto"/>
              <w:right w:val="single" w:sz="4" w:space="0" w:color="auto"/>
            </w:tcBorders>
            <w:shd w:val="clear" w:color="000000" w:fill="F2F2F2"/>
            <w:vAlign w:val="center"/>
            <w:hideMark/>
          </w:tcPr>
          <w:p w14:paraId="4F1840EC" w14:textId="77777777" w:rsidR="00234E6F" w:rsidRPr="00497DDF" w:rsidRDefault="00234E6F" w:rsidP="006B3CA8">
            <w:pPr>
              <w:jc w:val="center"/>
              <w:rPr>
                <w:rFonts w:ascii="Calibri" w:hAnsi="Calibri" w:cs="Calibri"/>
                <w:b/>
                <w:bCs/>
                <w:color w:val="000000"/>
                <w:sz w:val="20"/>
                <w:szCs w:val="20"/>
              </w:rPr>
            </w:pPr>
            <w:r w:rsidRPr="00497DDF">
              <w:rPr>
                <w:rFonts w:ascii="Calibri" w:hAnsi="Calibri" w:cs="Calibri"/>
                <w:b/>
                <w:bCs/>
                <w:color w:val="000000"/>
                <w:sz w:val="20"/>
                <w:szCs w:val="20"/>
              </w:rPr>
              <w:t>3. Handwashing minority (~25-50% of messages)</w:t>
            </w:r>
          </w:p>
        </w:tc>
        <w:tc>
          <w:tcPr>
            <w:tcW w:w="6804" w:type="dxa"/>
            <w:tcBorders>
              <w:top w:val="nil"/>
              <w:left w:val="nil"/>
              <w:bottom w:val="single" w:sz="4" w:space="0" w:color="auto"/>
              <w:right w:val="single" w:sz="4" w:space="0" w:color="auto"/>
            </w:tcBorders>
            <w:vAlign w:val="center"/>
            <w:hideMark/>
          </w:tcPr>
          <w:p w14:paraId="707F7A31" w14:textId="77777777" w:rsidR="00234E6F" w:rsidRPr="00497DDF" w:rsidRDefault="00234E6F" w:rsidP="006B3CA8">
            <w:pPr>
              <w:rPr>
                <w:rFonts w:ascii="Calibri" w:hAnsi="Calibri" w:cs="Calibri"/>
                <w:color w:val="000000"/>
                <w:sz w:val="20"/>
                <w:szCs w:val="20"/>
              </w:rPr>
            </w:pPr>
            <w:r w:rsidRPr="00497DDF">
              <w:rPr>
                <w:rFonts w:ascii="Calibri" w:hAnsi="Calibri" w:cs="Calibri"/>
                <w:color w:val="000000"/>
                <w:sz w:val="20"/>
                <w:szCs w:val="20"/>
              </w:rPr>
              <w:t xml:space="preserve">Interventions where handwashing is a major part of a broad intervention, but is the behavioural target in &lt;50% of intervention messages. To be included, the CEA/BCA itself (rather than a referenced paper, e.g. process evaluation), must indicate that handwashing is part of the intervention anywhere in the methods section. In cases where “hygiene” is mentioned rather than handwashing, but references and other details (e.g. soap) imply handwashing, this is interpreted as handwashing. </w:t>
            </w:r>
          </w:p>
        </w:tc>
      </w:tr>
    </w:tbl>
    <w:p w14:paraId="29898FDD" w14:textId="3282C6CC" w:rsidR="00383FEB" w:rsidRPr="00497DDF" w:rsidRDefault="00383FEB" w:rsidP="00774084">
      <w:pPr>
        <w:pStyle w:val="Heading1"/>
        <w:numPr>
          <w:ilvl w:val="0"/>
          <w:numId w:val="0"/>
        </w:numPr>
        <w:rPr>
          <w:rFonts w:ascii="Calibri" w:hAnsi="Calibri" w:cs="Calibri"/>
          <w:sz w:val="20"/>
          <w:szCs w:val="20"/>
        </w:rPr>
      </w:pPr>
    </w:p>
    <w:sectPr w:rsidR="00383FEB" w:rsidRPr="00497DDF" w:rsidSect="00C95B98">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4A1FF7" w14:textId="77777777" w:rsidR="00755FEE" w:rsidRDefault="00755FEE" w:rsidP="00953609">
      <w:r>
        <w:separator/>
      </w:r>
    </w:p>
  </w:endnote>
  <w:endnote w:type="continuationSeparator" w:id="0">
    <w:p w14:paraId="6E55B81A" w14:textId="77777777" w:rsidR="00755FEE" w:rsidRDefault="00755FEE" w:rsidP="009536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70854862"/>
      <w:docPartObj>
        <w:docPartGallery w:val="Page Numbers (Bottom of Page)"/>
        <w:docPartUnique/>
      </w:docPartObj>
    </w:sdtPr>
    <w:sdtEndPr>
      <w:rPr>
        <w:rStyle w:val="PageNumber"/>
      </w:rPr>
    </w:sdtEndPr>
    <w:sdtContent>
      <w:p w14:paraId="06AFC809" w14:textId="42C65FEC" w:rsidR="00953609" w:rsidRDefault="00953609" w:rsidP="000165B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F3D0BB" w14:textId="77777777" w:rsidR="00953609" w:rsidRDefault="00953609" w:rsidP="0095360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17455654"/>
      <w:docPartObj>
        <w:docPartGallery w:val="Page Numbers (Bottom of Page)"/>
        <w:docPartUnique/>
      </w:docPartObj>
    </w:sdtPr>
    <w:sdtEndPr>
      <w:rPr>
        <w:rStyle w:val="PageNumber"/>
      </w:rPr>
    </w:sdtEndPr>
    <w:sdtContent>
      <w:p w14:paraId="40FF2CEF" w14:textId="0819AB52" w:rsidR="00953609" w:rsidRDefault="00953609" w:rsidP="000165B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C0423AB" w14:textId="77777777" w:rsidR="00953609" w:rsidRDefault="00953609" w:rsidP="0095360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B5BDEF" w14:textId="77777777" w:rsidR="00755FEE" w:rsidRDefault="00755FEE" w:rsidP="00953609">
      <w:r>
        <w:separator/>
      </w:r>
    </w:p>
  </w:footnote>
  <w:footnote w:type="continuationSeparator" w:id="0">
    <w:p w14:paraId="418398E6" w14:textId="77777777" w:rsidR="00755FEE" w:rsidRDefault="00755FEE" w:rsidP="009536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6B6E14"/>
    <w:multiLevelType w:val="multilevel"/>
    <w:tmpl w:val="1ED432C8"/>
    <w:styleLink w:val="CurrentList2"/>
    <w:lvl w:ilvl="0">
      <w:start w:val="1"/>
      <w:numFmt w:val="upperLetter"/>
      <w:suff w:val="space"/>
      <w:lvlText w:val="%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 w15:restartNumberingAfterBreak="0">
    <w:nsid w:val="29AE3C0C"/>
    <w:multiLevelType w:val="multilevel"/>
    <w:tmpl w:val="08090029"/>
    <w:styleLink w:val="CurrentList1"/>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 w15:restartNumberingAfterBreak="0">
    <w:nsid w:val="43D61B70"/>
    <w:multiLevelType w:val="hybridMultilevel"/>
    <w:tmpl w:val="904AE5D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496436FC"/>
    <w:multiLevelType w:val="hybridMultilevel"/>
    <w:tmpl w:val="91C809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3A54686"/>
    <w:multiLevelType w:val="multilevel"/>
    <w:tmpl w:val="28AC9D62"/>
    <w:lvl w:ilvl="0">
      <w:start w:val="1"/>
      <w:numFmt w:val="upperLetter"/>
      <w:pStyle w:val="Heading1"/>
      <w:suff w:val="space"/>
      <w:lvlText w:val="%1."/>
      <w:lvlJc w:val="left"/>
      <w:pPr>
        <w:ind w:left="0" w:firstLine="0"/>
      </w:pPr>
      <w:rPr>
        <w:rFonts w:hint="default"/>
      </w:rPr>
    </w:lvl>
    <w:lvl w:ilvl="1">
      <w:start w:val="1"/>
      <w:numFmt w:val="none"/>
      <w:pStyle w:val="Heading2"/>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num w:numId="1" w16cid:durableId="1288508726">
    <w:abstractNumId w:val="4"/>
  </w:num>
  <w:num w:numId="2" w16cid:durableId="431826452">
    <w:abstractNumId w:val="1"/>
  </w:num>
  <w:num w:numId="3" w16cid:durableId="1533612874">
    <w:abstractNumId w:val="0"/>
  </w:num>
  <w:num w:numId="4" w16cid:durableId="1377505209">
    <w:abstractNumId w:val="2"/>
  </w:num>
  <w:num w:numId="5" w16cid:durableId="1204368204">
    <w:abstractNumId w:val="3"/>
  </w:num>
  <w:num w:numId="6" w16cid:durableId="100271709">
    <w:abstractNumId w:val="4"/>
    <w:lvlOverride w:ilvl="0">
      <w:startOverride w:val="7"/>
    </w:lvlOverride>
  </w:num>
  <w:num w:numId="7" w16cid:durableId="1349210635">
    <w:abstractNumId w:val="4"/>
    <w:lvlOverride w:ilvl="0">
      <w:startOverride w:val="4"/>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263B0"/>
    <w:rsid w:val="00000F7B"/>
    <w:rsid w:val="0000131A"/>
    <w:rsid w:val="00001AA2"/>
    <w:rsid w:val="0000276F"/>
    <w:rsid w:val="00004411"/>
    <w:rsid w:val="0000641B"/>
    <w:rsid w:val="000079E2"/>
    <w:rsid w:val="00011CB3"/>
    <w:rsid w:val="00013455"/>
    <w:rsid w:val="000161EB"/>
    <w:rsid w:val="00016D7D"/>
    <w:rsid w:val="00017043"/>
    <w:rsid w:val="00021475"/>
    <w:rsid w:val="00022177"/>
    <w:rsid w:val="000244CC"/>
    <w:rsid w:val="00025773"/>
    <w:rsid w:val="00025825"/>
    <w:rsid w:val="000263F3"/>
    <w:rsid w:val="00027D52"/>
    <w:rsid w:val="000329C6"/>
    <w:rsid w:val="00032C06"/>
    <w:rsid w:val="000334F7"/>
    <w:rsid w:val="00033D22"/>
    <w:rsid w:val="000340AC"/>
    <w:rsid w:val="00041304"/>
    <w:rsid w:val="000430CE"/>
    <w:rsid w:val="000451BB"/>
    <w:rsid w:val="00046435"/>
    <w:rsid w:val="00047EFA"/>
    <w:rsid w:val="000522C8"/>
    <w:rsid w:val="00053E1C"/>
    <w:rsid w:val="00054790"/>
    <w:rsid w:val="0005565E"/>
    <w:rsid w:val="00055AEC"/>
    <w:rsid w:val="00063FEA"/>
    <w:rsid w:val="00064043"/>
    <w:rsid w:val="00066567"/>
    <w:rsid w:val="00067EA3"/>
    <w:rsid w:val="0007132A"/>
    <w:rsid w:val="000729CD"/>
    <w:rsid w:val="00074C56"/>
    <w:rsid w:val="0007525E"/>
    <w:rsid w:val="00083159"/>
    <w:rsid w:val="00085AC7"/>
    <w:rsid w:val="00086431"/>
    <w:rsid w:val="00086700"/>
    <w:rsid w:val="00086EA7"/>
    <w:rsid w:val="000903E9"/>
    <w:rsid w:val="000906F8"/>
    <w:rsid w:val="00091EA9"/>
    <w:rsid w:val="00091F1D"/>
    <w:rsid w:val="000920EF"/>
    <w:rsid w:val="00092E05"/>
    <w:rsid w:val="00094AB2"/>
    <w:rsid w:val="00097FF8"/>
    <w:rsid w:val="000A29EF"/>
    <w:rsid w:val="000A3E8C"/>
    <w:rsid w:val="000A47B6"/>
    <w:rsid w:val="000A5C37"/>
    <w:rsid w:val="000A5DC7"/>
    <w:rsid w:val="000A7AD6"/>
    <w:rsid w:val="000B0ADA"/>
    <w:rsid w:val="000B0E65"/>
    <w:rsid w:val="000B3CB3"/>
    <w:rsid w:val="000B4795"/>
    <w:rsid w:val="000B4BAF"/>
    <w:rsid w:val="000B5A3E"/>
    <w:rsid w:val="000B5C45"/>
    <w:rsid w:val="000B70A3"/>
    <w:rsid w:val="000C0A10"/>
    <w:rsid w:val="000C0B6E"/>
    <w:rsid w:val="000C3A35"/>
    <w:rsid w:val="000C3B42"/>
    <w:rsid w:val="000C4892"/>
    <w:rsid w:val="000C4D06"/>
    <w:rsid w:val="000D1B5B"/>
    <w:rsid w:val="000D32B6"/>
    <w:rsid w:val="000D45C6"/>
    <w:rsid w:val="000D4C85"/>
    <w:rsid w:val="000D7320"/>
    <w:rsid w:val="000D7445"/>
    <w:rsid w:val="000E00CC"/>
    <w:rsid w:val="000E0853"/>
    <w:rsid w:val="000E12F3"/>
    <w:rsid w:val="000E1C81"/>
    <w:rsid w:val="000E2D86"/>
    <w:rsid w:val="000E3437"/>
    <w:rsid w:val="000E55D6"/>
    <w:rsid w:val="000E6B92"/>
    <w:rsid w:val="000F1045"/>
    <w:rsid w:val="000F4E78"/>
    <w:rsid w:val="000F58FE"/>
    <w:rsid w:val="001018EA"/>
    <w:rsid w:val="001020D1"/>
    <w:rsid w:val="001026EA"/>
    <w:rsid w:val="001032DB"/>
    <w:rsid w:val="00103571"/>
    <w:rsid w:val="00104D13"/>
    <w:rsid w:val="00104F30"/>
    <w:rsid w:val="00105201"/>
    <w:rsid w:val="001074E1"/>
    <w:rsid w:val="00110032"/>
    <w:rsid w:val="00112189"/>
    <w:rsid w:val="00114E79"/>
    <w:rsid w:val="00115812"/>
    <w:rsid w:val="001170D7"/>
    <w:rsid w:val="001175CE"/>
    <w:rsid w:val="00117876"/>
    <w:rsid w:val="00117975"/>
    <w:rsid w:val="00121DC4"/>
    <w:rsid w:val="00122ABD"/>
    <w:rsid w:val="00124226"/>
    <w:rsid w:val="00124AAD"/>
    <w:rsid w:val="001262A7"/>
    <w:rsid w:val="0012720B"/>
    <w:rsid w:val="00127834"/>
    <w:rsid w:val="00130EC6"/>
    <w:rsid w:val="00132840"/>
    <w:rsid w:val="00133275"/>
    <w:rsid w:val="001339F9"/>
    <w:rsid w:val="00134DFC"/>
    <w:rsid w:val="00135897"/>
    <w:rsid w:val="00141B8D"/>
    <w:rsid w:val="00141BFF"/>
    <w:rsid w:val="00145F80"/>
    <w:rsid w:val="001464CD"/>
    <w:rsid w:val="00147159"/>
    <w:rsid w:val="001476E8"/>
    <w:rsid w:val="001509D1"/>
    <w:rsid w:val="00152991"/>
    <w:rsid w:val="00152DE5"/>
    <w:rsid w:val="001555FD"/>
    <w:rsid w:val="001556AF"/>
    <w:rsid w:val="00155B6A"/>
    <w:rsid w:val="00156532"/>
    <w:rsid w:val="00160255"/>
    <w:rsid w:val="00162FB3"/>
    <w:rsid w:val="00165DAB"/>
    <w:rsid w:val="0016741F"/>
    <w:rsid w:val="00167BB2"/>
    <w:rsid w:val="00170634"/>
    <w:rsid w:val="00171A34"/>
    <w:rsid w:val="00171C38"/>
    <w:rsid w:val="0017332F"/>
    <w:rsid w:val="001733CA"/>
    <w:rsid w:val="0017601C"/>
    <w:rsid w:val="00180452"/>
    <w:rsid w:val="001804AD"/>
    <w:rsid w:val="00184FF6"/>
    <w:rsid w:val="001865C1"/>
    <w:rsid w:val="00187BDF"/>
    <w:rsid w:val="0019051C"/>
    <w:rsid w:val="00191FDB"/>
    <w:rsid w:val="00192F8D"/>
    <w:rsid w:val="00195109"/>
    <w:rsid w:val="00197CE6"/>
    <w:rsid w:val="001A599D"/>
    <w:rsid w:val="001A71BD"/>
    <w:rsid w:val="001A7C8B"/>
    <w:rsid w:val="001B0E16"/>
    <w:rsid w:val="001B10EC"/>
    <w:rsid w:val="001B1E73"/>
    <w:rsid w:val="001B4027"/>
    <w:rsid w:val="001B4342"/>
    <w:rsid w:val="001B4B56"/>
    <w:rsid w:val="001B4C31"/>
    <w:rsid w:val="001B5495"/>
    <w:rsid w:val="001B58B3"/>
    <w:rsid w:val="001C04E0"/>
    <w:rsid w:val="001C1B3C"/>
    <w:rsid w:val="001C1DA0"/>
    <w:rsid w:val="001C4D33"/>
    <w:rsid w:val="001C59DF"/>
    <w:rsid w:val="001C66CC"/>
    <w:rsid w:val="001C68A0"/>
    <w:rsid w:val="001D0CAC"/>
    <w:rsid w:val="001D26AB"/>
    <w:rsid w:val="001D2ED2"/>
    <w:rsid w:val="001D31F9"/>
    <w:rsid w:val="001D3CB9"/>
    <w:rsid w:val="001D4424"/>
    <w:rsid w:val="001D529C"/>
    <w:rsid w:val="001D5A92"/>
    <w:rsid w:val="001D5CF9"/>
    <w:rsid w:val="001D660D"/>
    <w:rsid w:val="001E24C6"/>
    <w:rsid w:val="001E25B1"/>
    <w:rsid w:val="001E391E"/>
    <w:rsid w:val="001E492A"/>
    <w:rsid w:val="001E4DD3"/>
    <w:rsid w:val="001E7B9C"/>
    <w:rsid w:val="001F4F93"/>
    <w:rsid w:val="001F513D"/>
    <w:rsid w:val="001F588F"/>
    <w:rsid w:val="001F5F4E"/>
    <w:rsid w:val="001F7254"/>
    <w:rsid w:val="001F7A87"/>
    <w:rsid w:val="00201303"/>
    <w:rsid w:val="002024D6"/>
    <w:rsid w:val="002068A9"/>
    <w:rsid w:val="00210173"/>
    <w:rsid w:val="00212011"/>
    <w:rsid w:val="00215DA2"/>
    <w:rsid w:val="00216031"/>
    <w:rsid w:val="00217D70"/>
    <w:rsid w:val="00217F9C"/>
    <w:rsid w:val="002201F9"/>
    <w:rsid w:val="0022531D"/>
    <w:rsid w:val="002263B0"/>
    <w:rsid w:val="00226F67"/>
    <w:rsid w:val="0022788D"/>
    <w:rsid w:val="00230D10"/>
    <w:rsid w:val="00231324"/>
    <w:rsid w:val="00232082"/>
    <w:rsid w:val="00232F73"/>
    <w:rsid w:val="002343AA"/>
    <w:rsid w:val="00234BB3"/>
    <w:rsid w:val="00234E6F"/>
    <w:rsid w:val="00235E0D"/>
    <w:rsid w:val="00236C1B"/>
    <w:rsid w:val="002436F9"/>
    <w:rsid w:val="00247A81"/>
    <w:rsid w:val="00252C72"/>
    <w:rsid w:val="00252E0B"/>
    <w:rsid w:val="00255774"/>
    <w:rsid w:val="002574EB"/>
    <w:rsid w:val="00257EC4"/>
    <w:rsid w:val="00260CBD"/>
    <w:rsid w:val="00260EB7"/>
    <w:rsid w:val="0026204F"/>
    <w:rsid w:val="00266576"/>
    <w:rsid w:val="00266716"/>
    <w:rsid w:val="002677B1"/>
    <w:rsid w:val="0026787B"/>
    <w:rsid w:val="00267D95"/>
    <w:rsid w:val="00267F03"/>
    <w:rsid w:val="0027140F"/>
    <w:rsid w:val="00273C5C"/>
    <w:rsid w:val="00273F5B"/>
    <w:rsid w:val="00276F6F"/>
    <w:rsid w:val="0027727A"/>
    <w:rsid w:val="00280E00"/>
    <w:rsid w:val="00281204"/>
    <w:rsid w:val="002816C8"/>
    <w:rsid w:val="0028191E"/>
    <w:rsid w:val="00283137"/>
    <w:rsid w:val="00283BAD"/>
    <w:rsid w:val="00284B9D"/>
    <w:rsid w:val="00285FAF"/>
    <w:rsid w:val="0028617B"/>
    <w:rsid w:val="002865A4"/>
    <w:rsid w:val="002871AB"/>
    <w:rsid w:val="00290579"/>
    <w:rsid w:val="00290741"/>
    <w:rsid w:val="00293063"/>
    <w:rsid w:val="0029322F"/>
    <w:rsid w:val="002951E2"/>
    <w:rsid w:val="00296E17"/>
    <w:rsid w:val="002A0064"/>
    <w:rsid w:val="002A1BBC"/>
    <w:rsid w:val="002A2082"/>
    <w:rsid w:val="002A4A57"/>
    <w:rsid w:val="002A6938"/>
    <w:rsid w:val="002B02FB"/>
    <w:rsid w:val="002B2DCA"/>
    <w:rsid w:val="002B3B43"/>
    <w:rsid w:val="002B3EC2"/>
    <w:rsid w:val="002B48BE"/>
    <w:rsid w:val="002B617E"/>
    <w:rsid w:val="002C2FB7"/>
    <w:rsid w:val="002C38EF"/>
    <w:rsid w:val="002C4928"/>
    <w:rsid w:val="002C69CE"/>
    <w:rsid w:val="002D0D54"/>
    <w:rsid w:val="002D2D54"/>
    <w:rsid w:val="002D50CF"/>
    <w:rsid w:val="002D5398"/>
    <w:rsid w:val="002D60CA"/>
    <w:rsid w:val="002D6CE7"/>
    <w:rsid w:val="002D6DD3"/>
    <w:rsid w:val="002E0BD7"/>
    <w:rsid w:val="002E3784"/>
    <w:rsid w:val="002E48E6"/>
    <w:rsid w:val="002E4AA5"/>
    <w:rsid w:val="002E4D12"/>
    <w:rsid w:val="002E4EDE"/>
    <w:rsid w:val="002F06B5"/>
    <w:rsid w:val="002F0A61"/>
    <w:rsid w:val="002F13A4"/>
    <w:rsid w:val="002F182C"/>
    <w:rsid w:val="002F24A0"/>
    <w:rsid w:val="002F2CFF"/>
    <w:rsid w:val="002F2FAF"/>
    <w:rsid w:val="002F3A20"/>
    <w:rsid w:val="002F6300"/>
    <w:rsid w:val="002F71EC"/>
    <w:rsid w:val="002F7B49"/>
    <w:rsid w:val="0030497F"/>
    <w:rsid w:val="00304B18"/>
    <w:rsid w:val="00306B4B"/>
    <w:rsid w:val="00310E57"/>
    <w:rsid w:val="00311067"/>
    <w:rsid w:val="00312853"/>
    <w:rsid w:val="00313E36"/>
    <w:rsid w:val="00313F74"/>
    <w:rsid w:val="00323365"/>
    <w:rsid w:val="003238DA"/>
    <w:rsid w:val="00323909"/>
    <w:rsid w:val="0032459B"/>
    <w:rsid w:val="00325C9E"/>
    <w:rsid w:val="00331155"/>
    <w:rsid w:val="00331405"/>
    <w:rsid w:val="00331A4B"/>
    <w:rsid w:val="00332426"/>
    <w:rsid w:val="00332668"/>
    <w:rsid w:val="003334D5"/>
    <w:rsid w:val="00334735"/>
    <w:rsid w:val="00337D8B"/>
    <w:rsid w:val="00346135"/>
    <w:rsid w:val="00346D9E"/>
    <w:rsid w:val="00350569"/>
    <w:rsid w:val="003512F0"/>
    <w:rsid w:val="00352691"/>
    <w:rsid w:val="0035309C"/>
    <w:rsid w:val="0035368B"/>
    <w:rsid w:val="0035423F"/>
    <w:rsid w:val="0035466E"/>
    <w:rsid w:val="00355250"/>
    <w:rsid w:val="00357244"/>
    <w:rsid w:val="003602BE"/>
    <w:rsid w:val="00360E6E"/>
    <w:rsid w:val="00362C20"/>
    <w:rsid w:val="00363B1B"/>
    <w:rsid w:val="00364A40"/>
    <w:rsid w:val="00366B0E"/>
    <w:rsid w:val="00366B3B"/>
    <w:rsid w:val="00367DFF"/>
    <w:rsid w:val="0037042F"/>
    <w:rsid w:val="00376153"/>
    <w:rsid w:val="00376283"/>
    <w:rsid w:val="003770EA"/>
    <w:rsid w:val="00377BEE"/>
    <w:rsid w:val="00383DCF"/>
    <w:rsid w:val="00383FEB"/>
    <w:rsid w:val="00384487"/>
    <w:rsid w:val="00384768"/>
    <w:rsid w:val="00385B52"/>
    <w:rsid w:val="00391DFC"/>
    <w:rsid w:val="00391ECB"/>
    <w:rsid w:val="00392CAC"/>
    <w:rsid w:val="00393CB7"/>
    <w:rsid w:val="003965C6"/>
    <w:rsid w:val="003A1AB4"/>
    <w:rsid w:val="003A3132"/>
    <w:rsid w:val="003A7F5E"/>
    <w:rsid w:val="003B02C9"/>
    <w:rsid w:val="003B0A7A"/>
    <w:rsid w:val="003B38AA"/>
    <w:rsid w:val="003B46B8"/>
    <w:rsid w:val="003B5443"/>
    <w:rsid w:val="003C135E"/>
    <w:rsid w:val="003C1389"/>
    <w:rsid w:val="003C20DC"/>
    <w:rsid w:val="003C23ED"/>
    <w:rsid w:val="003C4816"/>
    <w:rsid w:val="003C7BD4"/>
    <w:rsid w:val="003D2112"/>
    <w:rsid w:val="003D2D82"/>
    <w:rsid w:val="003D3793"/>
    <w:rsid w:val="003D4119"/>
    <w:rsid w:val="003D4FB1"/>
    <w:rsid w:val="003D581C"/>
    <w:rsid w:val="003D6EF5"/>
    <w:rsid w:val="003D7D39"/>
    <w:rsid w:val="003E00E1"/>
    <w:rsid w:val="003E0341"/>
    <w:rsid w:val="003E07D6"/>
    <w:rsid w:val="003E46C8"/>
    <w:rsid w:val="003E5744"/>
    <w:rsid w:val="003E7963"/>
    <w:rsid w:val="003E7FF3"/>
    <w:rsid w:val="003F41FA"/>
    <w:rsid w:val="003F4A3C"/>
    <w:rsid w:val="003F5B52"/>
    <w:rsid w:val="0040051E"/>
    <w:rsid w:val="004006A1"/>
    <w:rsid w:val="00401CF0"/>
    <w:rsid w:val="00404CE7"/>
    <w:rsid w:val="00406C42"/>
    <w:rsid w:val="0040791C"/>
    <w:rsid w:val="00410EC1"/>
    <w:rsid w:val="004126BB"/>
    <w:rsid w:val="00412748"/>
    <w:rsid w:val="0041333E"/>
    <w:rsid w:val="004133A6"/>
    <w:rsid w:val="004133E4"/>
    <w:rsid w:val="00415DD2"/>
    <w:rsid w:val="0041672B"/>
    <w:rsid w:val="004174F8"/>
    <w:rsid w:val="00427A46"/>
    <w:rsid w:val="00433C35"/>
    <w:rsid w:val="00442134"/>
    <w:rsid w:val="00442387"/>
    <w:rsid w:val="00443AEA"/>
    <w:rsid w:val="004444F1"/>
    <w:rsid w:val="00444930"/>
    <w:rsid w:val="0044710F"/>
    <w:rsid w:val="004474DD"/>
    <w:rsid w:val="00450A28"/>
    <w:rsid w:val="00450B51"/>
    <w:rsid w:val="00451169"/>
    <w:rsid w:val="00454CC2"/>
    <w:rsid w:val="00455CC1"/>
    <w:rsid w:val="00457AF9"/>
    <w:rsid w:val="004600BD"/>
    <w:rsid w:val="004630D2"/>
    <w:rsid w:val="004663CC"/>
    <w:rsid w:val="00467E36"/>
    <w:rsid w:val="0047084A"/>
    <w:rsid w:val="0047115F"/>
    <w:rsid w:val="00471518"/>
    <w:rsid w:val="00472B17"/>
    <w:rsid w:val="00472C7B"/>
    <w:rsid w:val="0047392E"/>
    <w:rsid w:val="0047472A"/>
    <w:rsid w:val="00474A6E"/>
    <w:rsid w:val="004759AE"/>
    <w:rsid w:val="00476D28"/>
    <w:rsid w:val="004778D8"/>
    <w:rsid w:val="0048029B"/>
    <w:rsid w:val="00481EA6"/>
    <w:rsid w:val="004857BC"/>
    <w:rsid w:val="00486118"/>
    <w:rsid w:val="00490989"/>
    <w:rsid w:val="00492A01"/>
    <w:rsid w:val="00492EBF"/>
    <w:rsid w:val="00494A05"/>
    <w:rsid w:val="00497592"/>
    <w:rsid w:val="00497DDF"/>
    <w:rsid w:val="004A04B5"/>
    <w:rsid w:val="004A0F2A"/>
    <w:rsid w:val="004A1B2B"/>
    <w:rsid w:val="004A3FBC"/>
    <w:rsid w:val="004A5A68"/>
    <w:rsid w:val="004B2572"/>
    <w:rsid w:val="004B2835"/>
    <w:rsid w:val="004B2ED1"/>
    <w:rsid w:val="004B4F6A"/>
    <w:rsid w:val="004B689F"/>
    <w:rsid w:val="004C13F1"/>
    <w:rsid w:val="004C2189"/>
    <w:rsid w:val="004C44E6"/>
    <w:rsid w:val="004C78F9"/>
    <w:rsid w:val="004D08AD"/>
    <w:rsid w:val="004D30AB"/>
    <w:rsid w:val="004D354C"/>
    <w:rsid w:val="004D4246"/>
    <w:rsid w:val="004D4352"/>
    <w:rsid w:val="004E03CF"/>
    <w:rsid w:val="004E0798"/>
    <w:rsid w:val="004E435C"/>
    <w:rsid w:val="004E4A64"/>
    <w:rsid w:val="004E626E"/>
    <w:rsid w:val="004F128B"/>
    <w:rsid w:val="004F25F6"/>
    <w:rsid w:val="004F7F11"/>
    <w:rsid w:val="005070F8"/>
    <w:rsid w:val="00507260"/>
    <w:rsid w:val="0050738A"/>
    <w:rsid w:val="00510C72"/>
    <w:rsid w:val="00511263"/>
    <w:rsid w:val="0051177F"/>
    <w:rsid w:val="0051588C"/>
    <w:rsid w:val="00515C62"/>
    <w:rsid w:val="005167F8"/>
    <w:rsid w:val="005217FC"/>
    <w:rsid w:val="00522C45"/>
    <w:rsid w:val="00523A07"/>
    <w:rsid w:val="005254CB"/>
    <w:rsid w:val="0052737A"/>
    <w:rsid w:val="00527787"/>
    <w:rsid w:val="00530B14"/>
    <w:rsid w:val="005316C6"/>
    <w:rsid w:val="00532014"/>
    <w:rsid w:val="00532078"/>
    <w:rsid w:val="00532203"/>
    <w:rsid w:val="005333FD"/>
    <w:rsid w:val="00536B29"/>
    <w:rsid w:val="00537A62"/>
    <w:rsid w:val="00540456"/>
    <w:rsid w:val="00541D18"/>
    <w:rsid w:val="0054264D"/>
    <w:rsid w:val="00542981"/>
    <w:rsid w:val="00544858"/>
    <w:rsid w:val="00545038"/>
    <w:rsid w:val="0054581E"/>
    <w:rsid w:val="00547A3A"/>
    <w:rsid w:val="005519D9"/>
    <w:rsid w:val="00555500"/>
    <w:rsid w:val="0055605B"/>
    <w:rsid w:val="00556F1C"/>
    <w:rsid w:val="0055763F"/>
    <w:rsid w:val="0056088B"/>
    <w:rsid w:val="005616B7"/>
    <w:rsid w:val="00562960"/>
    <w:rsid w:val="00563278"/>
    <w:rsid w:val="00563CBD"/>
    <w:rsid w:val="00564CFB"/>
    <w:rsid w:val="00567B51"/>
    <w:rsid w:val="005700CA"/>
    <w:rsid w:val="005715EF"/>
    <w:rsid w:val="00571716"/>
    <w:rsid w:val="0057191E"/>
    <w:rsid w:val="00571F34"/>
    <w:rsid w:val="005727EE"/>
    <w:rsid w:val="00573C24"/>
    <w:rsid w:val="00574A57"/>
    <w:rsid w:val="0057797E"/>
    <w:rsid w:val="00580589"/>
    <w:rsid w:val="00583CAD"/>
    <w:rsid w:val="00584A2F"/>
    <w:rsid w:val="00584B6B"/>
    <w:rsid w:val="005857FD"/>
    <w:rsid w:val="0058588B"/>
    <w:rsid w:val="00586776"/>
    <w:rsid w:val="0058795C"/>
    <w:rsid w:val="0059299F"/>
    <w:rsid w:val="00592C70"/>
    <w:rsid w:val="00595033"/>
    <w:rsid w:val="00595367"/>
    <w:rsid w:val="005959E7"/>
    <w:rsid w:val="00596A97"/>
    <w:rsid w:val="00596F97"/>
    <w:rsid w:val="0059765C"/>
    <w:rsid w:val="00597F89"/>
    <w:rsid w:val="005A1443"/>
    <w:rsid w:val="005A19FC"/>
    <w:rsid w:val="005A5B37"/>
    <w:rsid w:val="005A6A77"/>
    <w:rsid w:val="005B013B"/>
    <w:rsid w:val="005B5389"/>
    <w:rsid w:val="005C04D5"/>
    <w:rsid w:val="005C19BA"/>
    <w:rsid w:val="005C250B"/>
    <w:rsid w:val="005C2963"/>
    <w:rsid w:val="005C2DA2"/>
    <w:rsid w:val="005C3CAA"/>
    <w:rsid w:val="005C4426"/>
    <w:rsid w:val="005C4EA8"/>
    <w:rsid w:val="005C5355"/>
    <w:rsid w:val="005C6AAA"/>
    <w:rsid w:val="005D0E73"/>
    <w:rsid w:val="005D1D5E"/>
    <w:rsid w:val="005D3BCA"/>
    <w:rsid w:val="005D460C"/>
    <w:rsid w:val="005D69AF"/>
    <w:rsid w:val="005E261E"/>
    <w:rsid w:val="005E447F"/>
    <w:rsid w:val="005E5F04"/>
    <w:rsid w:val="005E778A"/>
    <w:rsid w:val="005E7806"/>
    <w:rsid w:val="005F0AFA"/>
    <w:rsid w:val="005F22FA"/>
    <w:rsid w:val="005F2A3A"/>
    <w:rsid w:val="005F2C20"/>
    <w:rsid w:val="005F68DF"/>
    <w:rsid w:val="005F6DF7"/>
    <w:rsid w:val="006011E7"/>
    <w:rsid w:val="00605238"/>
    <w:rsid w:val="006070A8"/>
    <w:rsid w:val="00611E7B"/>
    <w:rsid w:val="00612E92"/>
    <w:rsid w:val="00616621"/>
    <w:rsid w:val="00616D95"/>
    <w:rsid w:val="00616FF5"/>
    <w:rsid w:val="00624ABB"/>
    <w:rsid w:val="00625DB4"/>
    <w:rsid w:val="00626484"/>
    <w:rsid w:val="00627956"/>
    <w:rsid w:val="006307D5"/>
    <w:rsid w:val="006312B3"/>
    <w:rsid w:val="00632B07"/>
    <w:rsid w:val="00634BB9"/>
    <w:rsid w:val="00634C08"/>
    <w:rsid w:val="00636B9F"/>
    <w:rsid w:val="00636F7D"/>
    <w:rsid w:val="00640DAC"/>
    <w:rsid w:val="00642C52"/>
    <w:rsid w:val="0064422F"/>
    <w:rsid w:val="00644562"/>
    <w:rsid w:val="00644B77"/>
    <w:rsid w:val="006477D2"/>
    <w:rsid w:val="00652981"/>
    <w:rsid w:val="00654240"/>
    <w:rsid w:val="00655973"/>
    <w:rsid w:val="00657A29"/>
    <w:rsid w:val="00662464"/>
    <w:rsid w:val="00662C54"/>
    <w:rsid w:val="0066460D"/>
    <w:rsid w:val="0066463A"/>
    <w:rsid w:val="0066472B"/>
    <w:rsid w:val="00665216"/>
    <w:rsid w:val="006656B6"/>
    <w:rsid w:val="00665C14"/>
    <w:rsid w:val="006661DB"/>
    <w:rsid w:val="0066668E"/>
    <w:rsid w:val="0066671B"/>
    <w:rsid w:val="00666F43"/>
    <w:rsid w:val="00670467"/>
    <w:rsid w:val="00673CD4"/>
    <w:rsid w:val="00674844"/>
    <w:rsid w:val="006876A1"/>
    <w:rsid w:val="00690665"/>
    <w:rsid w:val="00692F10"/>
    <w:rsid w:val="00693142"/>
    <w:rsid w:val="0069345D"/>
    <w:rsid w:val="00693600"/>
    <w:rsid w:val="00693A66"/>
    <w:rsid w:val="00695271"/>
    <w:rsid w:val="006A086B"/>
    <w:rsid w:val="006A0CB2"/>
    <w:rsid w:val="006A5E34"/>
    <w:rsid w:val="006B205B"/>
    <w:rsid w:val="006B2079"/>
    <w:rsid w:val="006B3759"/>
    <w:rsid w:val="006B63D0"/>
    <w:rsid w:val="006B6D3F"/>
    <w:rsid w:val="006B6E9E"/>
    <w:rsid w:val="006C35F4"/>
    <w:rsid w:val="006C5E01"/>
    <w:rsid w:val="006C761B"/>
    <w:rsid w:val="006D0BBC"/>
    <w:rsid w:val="006D1518"/>
    <w:rsid w:val="006D394B"/>
    <w:rsid w:val="006D68F6"/>
    <w:rsid w:val="006D6FEF"/>
    <w:rsid w:val="006D7CD7"/>
    <w:rsid w:val="006E143F"/>
    <w:rsid w:val="006E1CDA"/>
    <w:rsid w:val="006E3AEF"/>
    <w:rsid w:val="006E4829"/>
    <w:rsid w:val="006E4A6D"/>
    <w:rsid w:val="006F16E9"/>
    <w:rsid w:val="006F51F1"/>
    <w:rsid w:val="006F73DF"/>
    <w:rsid w:val="00700110"/>
    <w:rsid w:val="007007D7"/>
    <w:rsid w:val="007036D5"/>
    <w:rsid w:val="007102D4"/>
    <w:rsid w:val="00710666"/>
    <w:rsid w:val="007119A9"/>
    <w:rsid w:val="007145EA"/>
    <w:rsid w:val="007165E0"/>
    <w:rsid w:val="00717DF6"/>
    <w:rsid w:val="0072226E"/>
    <w:rsid w:val="00723A78"/>
    <w:rsid w:val="007240EB"/>
    <w:rsid w:val="007257E6"/>
    <w:rsid w:val="00725820"/>
    <w:rsid w:val="0072585E"/>
    <w:rsid w:val="00726243"/>
    <w:rsid w:val="0073175A"/>
    <w:rsid w:val="00733A17"/>
    <w:rsid w:val="00734257"/>
    <w:rsid w:val="00734816"/>
    <w:rsid w:val="00735104"/>
    <w:rsid w:val="00735126"/>
    <w:rsid w:val="00735342"/>
    <w:rsid w:val="00735F14"/>
    <w:rsid w:val="00736015"/>
    <w:rsid w:val="00737427"/>
    <w:rsid w:val="007375B7"/>
    <w:rsid w:val="0074090F"/>
    <w:rsid w:val="00741543"/>
    <w:rsid w:val="00741887"/>
    <w:rsid w:val="007422CF"/>
    <w:rsid w:val="007456A1"/>
    <w:rsid w:val="00745E9E"/>
    <w:rsid w:val="00746033"/>
    <w:rsid w:val="007507A8"/>
    <w:rsid w:val="00750F9D"/>
    <w:rsid w:val="00751997"/>
    <w:rsid w:val="0075244B"/>
    <w:rsid w:val="0075281C"/>
    <w:rsid w:val="00753BE5"/>
    <w:rsid w:val="00755FEE"/>
    <w:rsid w:val="007566EA"/>
    <w:rsid w:val="00756B0A"/>
    <w:rsid w:val="00760D28"/>
    <w:rsid w:val="00760D30"/>
    <w:rsid w:val="00760EE9"/>
    <w:rsid w:val="0076386B"/>
    <w:rsid w:val="00763CCB"/>
    <w:rsid w:val="00764E09"/>
    <w:rsid w:val="00764F4F"/>
    <w:rsid w:val="0076518C"/>
    <w:rsid w:val="00766D44"/>
    <w:rsid w:val="007739F3"/>
    <w:rsid w:val="00774084"/>
    <w:rsid w:val="0077484D"/>
    <w:rsid w:val="0078049D"/>
    <w:rsid w:val="00786002"/>
    <w:rsid w:val="007900AA"/>
    <w:rsid w:val="0079057D"/>
    <w:rsid w:val="00791EE6"/>
    <w:rsid w:val="00792958"/>
    <w:rsid w:val="00793457"/>
    <w:rsid w:val="007934C0"/>
    <w:rsid w:val="00794C94"/>
    <w:rsid w:val="007963D4"/>
    <w:rsid w:val="007973BA"/>
    <w:rsid w:val="007A04AA"/>
    <w:rsid w:val="007A0A47"/>
    <w:rsid w:val="007A2276"/>
    <w:rsid w:val="007A4263"/>
    <w:rsid w:val="007A55F8"/>
    <w:rsid w:val="007A62BA"/>
    <w:rsid w:val="007B30E8"/>
    <w:rsid w:val="007B4E4F"/>
    <w:rsid w:val="007B5A53"/>
    <w:rsid w:val="007B6C3C"/>
    <w:rsid w:val="007B78AD"/>
    <w:rsid w:val="007B7DA7"/>
    <w:rsid w:val="007C0DE5"/>
    <w:rsid w:val="007C182B"/>
    <w:rsid w:val="007C2D02"/>
    <w:rsid w:val="007C3AA8"/>
    <w:rsid w:val="007C43D9"/>
    <w:rsid w:val="007C5715"/>
    <w:rsid w:val="007C775B"/>
    <w:rsid w:val="007D284B"/>
    <w:rsid w:val="007D6185"/>
    <w:rsid w:val="007D6255"/>
    <w:rsid w:val="007D639C"/>
    <w:rsid w:val="007D7FD0"/>
    <w:rsid w:val="007E0E2E"/>
    <w:rsid w:val="007E3164"/>
    <w:rsid w:val="007E3806"/>
    <w:rsid w:val="007E387D"/>
    <w:rsid w:val="007E3935"/>
    <w:rsid w:val="007E4431"/>
    <w:rsid w:val="007E592F"/>
    <w:rsid w:val="007E6324"/>
    <w:rsid w:val="007E6FC2"/>
    <w:rsid w:val="007F20DC"/>
    <w:rsid w:val="007F22B4"/>
    <w:rsid w:val="007F4566"/>
    <w:rsid w:val="007F7B05"/>
    <w:rsid w:val="008003C1"/>
    <w:rsid w:val="00804B37"/>
    <w:rsid w:val="008070B7"/>
    <w:rsid w:val="00810D3D"/>
    <w:rsid w:val="008123D7"/>
    <w:rsid w:val="008130BB"/>
    <w:rsid w:val="00813E54"/>
    <w:rsid w:val="00815EF7"/>
    <w:rsid w:val="00816536"/>
    <w:rsid w:val="0082327B"/>
    <w:rsid w:val="00823361"/>
    <w:rsid w:val="00824257"/>
    <w:rsid w:val="00825DAC"/>
    <w:rsid w:val="00827098"/>
    <w:rsid w:val="00830421"/>
    <w:rsid w:val="008319CE"/>
    <w:rsid w:val="00832F5E"/>
    <w:rsid w:val="00834407"/>
    <w:rsid w:val="00837225"/>
    <w:rsid w:val="008411E0"/>
    <w:rsid w:val="0084318D"/>
    <w:rsid w:val="008434F8"/>
    <w:rsid w:val="0084756F"/>
    <w:rsid w:val="00850B94"/>
    <w:rsid w:val="00852ADE"/>
    <w:rsid w:val="00854D44"/>
    <w:rsid w:val="0085540C"/>
    <w:rsid w:val="00855DBA"/>
    <w:rsid w:val="00857691"/>
    <w:rsid w:val="00860CF1"/>
    <w:rsid w:val="00861384"/>
    <w:rsid w:val="008621DF"/>
    <w:rsid w:val="008675A3"/>
    <w:rsid w:val="008705FD"/>
    <w:rsid w:val="00870675"/>
    <w:rsid w:val="00870AF8"/>
    <w:rsid w:val="008749CC"/>
    <w:rsid w:val="00876750"/>
    <w:rsid w:val="008777D2"/>
    <w:rsid w:val="00881644"/>
    <w:rsid w:val="008839EB"/>
    <w:rsid w:val="00883DCB"/>
    <w:rsid w:val="00884A4B"/>
    <w:rsid w:val="0088781E"/>
    <w:rsid w:val="00894FDC"/>
    <w:rsid w:val="00895933"/>
    <w:rsid w:val="00895AD5"/>
    <w:rsid w:val="00896BE7"/>
    <w:rsid w:val="00896D5A"/>
    <w:rsid w:val="008A0D97"/>
    <w:rsid w:val="008A1213"/>
    <w:rsid w:val="008A2763"/>
    <w:rsid w:val="008A56F5"/>
    <w:rsid w:val="008B0631"/>
    <w:rsid w:val="008B078F"/>
    <w:rsid w:val="008B3CCB"/>
    <w:rsid w:val="008B4EF7"/>
    <w:rsid w:val="008B5023"/>
    <w:rsid w:val="008B62EC"/>
    <w:rsid w:val="008B6986"/>
    <w:rsid w:val="008C09AA"/>
    <w:rsid w:val="008C2D27"/>
    <w:rsid w:val="008C3F46"/>
    <w:rsid w:val="008C637D"/>
    <w:rsid w:val="008C67ED"/>
    <w:rsid w:val="008C6973"/>
    <w:rsid w:val="008C7359"/>
    <w:rsid w:val="008D1400"/>
    <w:rsid w:val="008D2212"/>
    <w:rsid w:val="008D2EFD"/>
    <w:rsid w:val="008D5363"/>
    <w:rsid w:val="008D7A45"/>
    <w:rsid w:val="008E52F2"/>
    <w:rsid w:val="008E54F7"/>
    <w:rsid w:val="008E72EE"/>
    <w:rsid w:val="008E76E4"/>
    <w:rsid w:val="008F00B3"/>
    <w:rsid w:val="008F286F"/>
    <w:rsid w:val="008F677A"/>
    <w:rsid w:val="008F6DC5"/>
    <w:rsid w:val="00901CE3"/>
    <w:rsid w:val="0090330E"/>
    <w:rsid w:val="0090462E"/>
    <w:rsid w:val="00906420"/>
    <w:rsid w:val="00907B59"/>
    <w:rsid w:val="00911AE0"/>
    <w:rsid w:val="00914A59"/>
    <w:rsid w:val="00914FF5"/>
    <w:rsid w:val="00915E50"/>
    <w:rsid w:val="00921760"/>
    <w:rsid w:val="00922361"/>
    <w:rsid w:val="00922F48"/>
    <w:rsid w:val="00926116"/>
    <w:rsid w:val="00926121"/>
    <w:rsid w:val="00927DDA"/>
    <w:rsid w:val="00927E3D"/>
    <w:rsid w:val="00927EB5"/>
    <w:rsid w:val="00930434"/>
    <w:rsid w:val="00930B2E"/>
    <w:rsid w:val="00930DE1"/>
    <w:rsid w:val="00933515"/>
    <w:rsid w:val="00934C4F"/>
    <w:rsid w:val="0093648D"/>
    <w:rsid w:val="00936AE7"/>
    <w:rsid w:val="00936E78"/>
    <w:rsid w:val="00936F58"/>
    <w:rsid w:val="00937C68"/>
    <w:rsid w:val="00941100"/>
    <w:rsid w:val="00941809"/>
    <w:rsid w:val="00942360"/>
    <w:rsid w:val="00942C9B"/>
    <w:rsid w:val="00944032"/>
    <w:rsid w:val="00946452"/>
    <w:rsid w:val="00953609"/>
    <w:rsid w:val="009561AD"/>
    <w:rsid w:val="00957C00"/>
    <w:rsid w:val="009601B4"/>
    <w:rsid w:val="00960D92"/>
    <w:rsid w:val="00963F1C"/>
    <w:rsid w:val="00964384"/>
    <w:rsid w:val="0096462B"/>
    <w:rsid w:val="00966222"/>
    <w:rsid w:val="0096720B"/>
    <w:rsid w:val="00970369"/>
    <w:rsid w:val="00974122"/>
    <w:rsid w:val="00975576"/>
    <w:rsid w:val="009835C5"/>
    <w:rsid w:val="00986E1B"/>
    <w:rsid w:val="00987952"/>
    <w:rsid w:val="00990423"/>
    <w:rsid w:val="00990D04"/>
    <w:rsid w:val="00994C5D"/>
    <w:rsid w:val="00994CE1"/>
    <w:rsid w:val="009A1EF2"/>
    <w:rsid w:val="009A2B5D"/>
    <w:rsid w:val="009A31FD"/>
    <w:rsid w:val="009A3FB5"/>
    <w:rsid w:val="009A6427"/>
    <w:rsid w:val="009A7C4B"/>
    <w:rsid w:val="009B113C"/>
    <w:rsid w:val="009B43C6"/>
    <w:rsid w:val="009B7C33"/>
    <w:rsid w:val="009C04B3"/>
    <w:rsid w:val="009C47FC"/>
    <w:rsid w:val="009D090F"/>
    <w:rsid w:val="009D1A19"/>
    <w:rsid w:val="009D1D27"/>
    <w:rsid w:val="009D643A"/>
    <w:rsid w:val="009D79ED"/>
    <w:rsid w:val="009E0445"/>
    <w:rsid w:val="009E09BB"/>
    <w:rsid w:val="009E1446"/>
    <w:rsid w:val="009E33BE"/>
    <w:rsid w:val="009E3F9F"/>
    <w:rsid w:val="009E60D7"/>
    <w:rsid w:val="009F0F52"/>
    <w:rsid w:val="009F3A79"/>
    <w:rsid w:val="009F3CAB"/>
    <w:rsid w:val="00A01416"/>
    <w:rsid w:val="00A02202"/>
    <w:rsid w:val="00A0331E"/>
    <w:rsid w:val="00A03555"/>
    <w:rsid w:val="00A03753"/>
    <w:rsid w:val="00A04846"/>
    <w:rsid w:val="00A062EE"/>
    <w:rsid w:val="00A067BA"/>
    <w:rsid w:val="00A07A18"/>
    <w:rsid w:val="00A1065D"/>
    <w:rsid w:val="00A14F94"/>
    <w:rsid w:val="00A15E6F"/>
    <w:rsid w:val="00A16521"/>
    <w:rsid w:val="00A17456"/>
    <w:rsid w:val="00A17B1E"/>
    <w:rsid w:val="00A17C46"/>
    <w:rsid w:val="00A22D9B"/>
    <w:rsid w:val="00A233C9"/>
    <w:rsid w:val="00A23794"/>
    <w:rsid w:val="00A251D7"/>
    <w:rsid w:val="00A27AF7"/>
    <w:rsid w:val="00A33617"/>
    <w:rsid w:val="00A37336"/>
    <w:rsid w:val="00A41771"/>
    <w:rsid w:val="00A42A6E"/>
    <w:rsid w:val="00A445E5"/>
    <w:rsid w:val="00A453D2"/>
    <w:rsid w:val="00A47C6D"/>
    <w:rsid w:val="00A51B97"/>
    <w:rsid w:val="00A52CEF"/>
    <w:rsid w:val="00A534CA"/>
    <w:rsid w:val="00A5520F"/>
    <w:rsid w:val="00A55446"/>
    <w:rsid w:val="00A563F8"/>
    <w:rsid w:val="00A56DDC"/>
    <w:rsid w:val="00A62774"/>
    <w:rsid w:val="00A62B4A"/>
    <w:rsid w:val="00A65D37"/>
    <w:rsid w:val="00A70CB4"/>
    <w:rsid w:val="00A7160A"/>
    <w:rsid w:val="00A76236"/>
    <w:rsid w:val="00A80B38"/>
    <w:rsid w:val="00A814D9"/>
    <w:rsid w:val="00A82108"/>
    <w:rsid w:val="00A8238F"/>
    <w:rsid w:val="00A82C04"/>
    <w:rsid w:val="00A84323"/>
    <w:rsid w:val="00A84E82"/>
    <w:rsid w:val="00A86F5F"/>
    <w:rsid w:val="00A87B35"/>
    <w:rsid w:val="00A9003B"/>
    <w:rsid w:val="00A909EA"/>
    <w:rsid w:val="00A9128B"/>
    <w:rsid w:val="00A92B83"/>
    <w:rsid w:val="00A94223"/>
    <w:rsid w:val="00A95077"/>
    <w:rsid w:val="00A962DD"/>
    <w:rsid w:val="00A975E8"/>
    <w:rsid w:val="00AA1683"/>
    <w:rsid w:val="00AA1906"/>
    <w:rsid w:val="00AA350F"/>
    <w:rsid w:val="00AA483F"/>
    <w:rsid w:val="00AA6930"/>
    <w:rsid w:val="00AA6B63"/>
    <w:rsid w:val="00AA7184"/>
    <w:rsid w:val="00AA796A"/>
    <w:rsid w:val="00AA7D14"/>
    <w:rsid w:val="00AB095D"/>
    <w:rsid w:val="00AC1297"/>
    <w:rsid w:val="00AC3DE3"/>
    <w:rsid w:val="00AC5359"/>
    <w:rsid w:val="00AC72A1"/>
    <w:rsid w:val="00AD1E1C"/>
    <w:rsid w:val="00AD2A24"/>
    <w:rsid w:val="00AD2E55"/>
    <w:rsid w:val="00AD31B5"/>
    <w:rsid w:val="00AD54E4"/>
    <w:rsid w:val="00AE02C7"/>
    <w:rsid w:val="00AE0A0D"/>
    <w:rsid w:val="00AE0DA2"/>
    <w:rsid w:val="00AE2F69"/>
    <w:rsid w:val="00AE33D9"/>
    <w:rsid w:val="00AE40A7"/>
    <w:rsid w:val="00AE448D"/>
    <w:rsid w:val="00AE4853"/>
    <w:rsid w:val="00AE50D8"/>
    <w:rsid w:val="00AF0F09"/>
    <w:rsid w:val="00AF3036"/>
    <w:rsid w:val="00AF3CBB"/>
    <w:rsid w:val="00AF3DA7"/>
    <w:rsid w:val="00AF602D"/>
    <w:rsid w:val="00AF6E40"/>
    <w:rsid w:val="00B00B17"/>
    <w:rsid w:val="00B01B44"/>
    <w:rsid w:val="00B01C02"/>
    <w:rsid w:val="00B03B1F"/>
    <w:rsid w:val="00B0490B"/>
    <w:rsid w:val="00B05DFE"/>
    <w:rsid w:val="00B07C53"/>
    <w:rsid w:val="00B11C87"/>
    <w:rsid w:val="00B13250"/>
    <w:rsid w:val="00B13944"/>
    <w:rsid w:val="00B1634C"/>
    <w:rsid w:val="00B16C8B"/>
    <w:rsid w:val="00B16CDD"/>
    <w:rsid w:val="00B2346A"/>
    <w:rsid w:val="00B24DC4"/>
    <w:rsid w:val="00B25BEC"/>
    <w:rsid w:val="00B262F1"/>
    <w:rsid w:val="00B31C5C"/>
    <w:rsid w:val="00B31F92"/>
    <w:rsid w:val="00B33D76"/>
    <w:rsid w:val="00B35415"/>
    <w:rsid w:val="00B37F59"/>
    <w:rsid w:val="00B43A28"/>
    <w:rsid w:val="00B453D4"/>
    <w:rsid w:val="00B45542"/>
    <w:rsid w:val="00B50F6C"/>
    <w:rsid w:val="00B51129"/>
    <w:rsid w:val="00B524FE"/>
    <w:rsid w:val="00B52A14"/>
    <w:rsid w:val="00B543F7"/>
    <w:rsid w:val="00B54410"/>
    <w:rsid w:val="00B54C4D"/>
    <w:rsid w:val="00B553AB"/>
    <w:rsid w:val="00B557D5"/>
    <w:rsid w:val="00B55D46"/>
    <w:rsid w:val="00B55D90"/>
    <w:rsid w:val="00B560D3"/>
    <w:rsid w:val="00B566A2"/>
    <w:rsid w:val="00B61187"/>
    <w:rsid w:val="00B622B1"/>
    <w:rsid w:val="00B623A7"/>
    <w:rsid w:val="00B66829"/>
    <w:rsid w:val="00B6686D"/>
    <w:rsid w:val="00B71827"/>
    <w:rsid w:val="00B72C13"/>
    <w:rsid w:val="00B731F1"/>
    <w:rsid w:val="00B742B0"/>
    <w:rsid w:val="00B7506E"/>
    <w:rsid w:val="00B77458"/>
    <w:rsid w:val="00B77469"/>
    <w:rsid w:val="00B77658"/>
    <w:rsid w:val="00B80C00"/>
    <w:rsid w:val="00B8362E"/>
    <w:rsid w:val="00B844CE"/>
    <w:rsid w:val="00B87C2C"/>
    <w:rsid w:val="00B90589"/>
    <w:rsid w:val="00B90897"/>
    <w:rsid w:val="00B90E9A"/>
    <w:rsid w:val="00B91266"/>
    <w:rsid w:val="00B9234D"/>
    <w:rsid w:val="00B95D1A"/>
    <w:rsid w:val="00B9780B"/>
    <w:rsid w:val="00BA1D42"/>
    <w:rsid w:val="00BA1E76"/>
    <w:rsid w:val="00BA2DB8"/>
    <w:rsid w:val="00BA5F30"/>
    <w:rsid w:val="00BA7635"/>
    <w:rsid w:val="00BB0ACF"/>
    <w:rsid w:val="00BB1A42"/>
    <w:rsid w:val="00BB346B"/>
    <w:rsid w:val="00BB4AF6"/>
    <w:rsid w:val="00BB5B32"/>
    <w:rsid w:val="00BB6149"/>
    <w:rsid w:val="00BC10C8"/>
    <w:rsid w:val="00BC1FEE"/>
    <w:rsid w:val="00BC24A4"/>
    <w:rsid w:val="00BC3428"/>
    <w:rsid w:val="00BC3D09"/>
    <w:rsid w:val="00BC3FBE"/>
    <w:rsid w:val="00BC4955"/>
    <w:rsid w:val="00BC57FF"/>
    <w:rsid w:val="00BC66EE"/>
    <w:rsid w:val="00BD0801"/>
    <w:rsid w:val="00BD1AA1"/>
    <w:rsid w:val="00BD2B1D"/>
    <w:rsid w:val="00BD38CF"/>
    <w:rsid w:val="00BD63EC"/>
    <w:rsid w:val="00BD69D7"/>
    <w:rsid w:val="00BD6AAC"/>
    <w:rsid w:val="00BE15C2"/>
    <w:rsid w:val="00BE7675"/>
    <w:rsid w:val="00BF1445"/>
    <w:rsid w:val="00BF2490"/>
    <w:rsid w:val="00BF2D2F"/>
    <w:rsid w:val="00BF43A7"/>
    <w:rsid w:val="00BF5488"/>
    <w:rsid w:val="00BF645B"/>
    <w:rsid w:val="00BF6EC1"/>
    <w:rsid w:val="00C01984"/>
    <w:rsid w:val="00C02A8F"/>
    <w:rsid w:val="00C04228"/>
    <w:rsid w:val="00C04585"/>
    <w:rsid w:val="00C04AE7"/>
    <w:rsid w:val="00C06BE0"/>
    <w:rsid w:val="00C10207"/>
    <w:rsid w:val="00C1059C"/>
    <w:rsid w:val="00C11C67"/>
    <w:rsid w:val="00C1233E"/>
    <w:rsid w:val="00C12A9B"/>
    <w:rsid w:val="00C12C91"/>
    <w:rsid w:val="00C157C1"/>
    <w:rsid w:val="00C172F6"/>
    <w:rsid w:val="00C24A27"/>
    <w:rsid w:val="00C2618F"/>
    <w:rsid w:val="00C3022E"/>
    <w:rsid w:val="00C334F4"/>
    <w:rsid w:val="00C34918"/>
    <w:rsid w:val="00C35A98"/>
    <w:rsid w:val="00C36165"/>
    <w:rsid w:val="00C3684E"/>
    <w:rsid w:val="00C404E2"/>
    <w:rsid w:val="00C42CFF"/>
    <w:rsid w:val="00C43166"/>
    <w:rsid w:val="00C43C64"/>
    <w:rsid w:val="00C455F3"/>
    <w:rsid w:val="00C47481"/>
    <w:rsid w:val="00C50762"/>
    <w:rsid w:val="00C52662"/>
    <w:rsid w:val="00C53F7F"/>
    <w:rsid w:val="00C559EA"/>
    <w:rsid w:val="00C5678E"/>
    <w:rsid w:val="00C567AF"/>
    <w:rsid w:val="00C56957"/>
    <w:rsid w:val="00C57E2A"/>
    <w:rsid w:val="00C57E9B"/>
    <w:rsid w:val="00C62C50"/>
    <w:rsid w:val="00C637EF"/>
    <w:rsid w:val="00C63E22"/>
    <w:rsid w:val="00C65679"/>
    <w:rsid w:val="00C734D6"/>
    <w:rsid w:val="00C74D38"/>
    <w:rsid w:val="00C75A0F"/>
    <w:rsid w:val="00C75AE2"/>
    <w:rsid w:val="00C77443"/>
    <w:rsid w:val="00C77776"/>
    <w:rsid w:val="00C80D87"/>
    <w:rsid w:val="00C818AE"/>
    <w:rsid w:val="00C8482C"/>
    <w:rsid w:val="00C850B6"/>
    <w:rsid w:val="00C86B1A"/>
    <w:rsid w:val="00C874F7"/>
    <w:rsid w:val="00C91550"/>
    <w:rsid w:val="00C91B70"/>
    <w:rsid w:val="00C921FA"/>
    <w:rsid w:val="00C9256C"/>
    <w:rsid w:val="00C92B3F"/>
    <w:rsid w:val="00C92C7A"/>
    <w:rsid w:val="00C93A2B"/>
    <w:rsid w:val="00C95B98"/>
    <w:rsid w:val="00CA1374"/>
    <w:rsid w:val="00CA5AE5"/>
    <w:rsid w:val="00CA6DDE"/>
    <w:rsid w:val="00CA6F80"/>
    <w:rsid w:val="00CA713B"/>
    <w:rsid w:val="00CA7BC3"/>
    <w:rsid w:val="00CB098F"/>
    <w:rsid w:val="00CC1297"/>
    <w:rsid w:val="00CC14F5"/>
    <w:rsid w:val="00CC17AF"/>
    <w:rsid w:val="00CC1B72"/>
    <w:rsid w:val="00CC5F08"/>
    <w:rsid w:val="00CC7185"/>
    <w:rsid w:val="00CD1082"/>
    <w:rsid w:val="00CD27A8"/>
    <w:rsid w:val="00CD280C"/>
    <w:rsid w:val="00CD3F9A"/>
    <w:rsid w:val="00CD5E98"/>
    <w:rsid w:val="00CD7ABB"/>
    <w:rsid w:val="00CE1B56"/>
    <w:rsid w:val="00CE4612"/>
    <w:rsid w:val="00CE4715"/>
    <w:rsid w:val="00CE5A05"/>
    <w:rsid w:val="00CE7B3F"/>
    <w:rsid w:val="00CF097F"/>
    <w:rsid w:val="00CF5746"/>
    <w:rsid w:val="00CF6950"/>
    <w:rsid w:val="00CF6BC0"/>
    <w:rsid w:val="00D00144"/>
    <w:rsid w:val="00D02C37"/>
    <w:rsid w:val="00D03C26"/>
    <w:rsid w:val="00D05564"/>
    <w:rsid w:val="00D06DAD"/>
    <w:rsid w:val="00D071E5"/>
    <w:rsid w:val="00D07A5D"/>
    <w:rsid w:val="00D1131B"/>
    <w:rsid w:val="00D1290B"/>
    <w:rsid w:val="00D137AC"/>
    <w:rsid w:val="00D13A5D"/>
    <w:rsid w:val="00D14EE6"/>
    <w:rsid w:val="00D1511B"/>
    <w:rsid w:val="00D23397"/>
    <w:rsid w:val="00D23D85"/>
    <w:rsid w:val="00D27E9C"/>
    <w:rsid w:val="00D36F54"/>
    <w:rsid w:val="00D378E3"/>
    <w:rsid w:val="00D37C97"/>
    <w:rsid w:val="00D37E4D"/>
    <w:rsid w:val="00D41EBC"/>
    <w:rsid w:val="00D441CF"/>
    <w:rsid w:val="00D44442"/>
    <w:rsid w:val="00D472E0"/>
    <w:rsid w:val="00D4779F"/>
    <w:rsid w:val="00D50A7E"/>
    <w:rsid w:val="00D51764"/>
    <w:rsid w:val="00D522F1"/>
    <w:rsid w:val="00D5536F"/>
    <w:rsid w:val="00D56B05"/>
    <w:rsid w:val="00D57195"/>
    <w:rsid w:val="00D61FAD"/>
    <w:rsid w:val="00D64063"/>
    <w:rsid w:val="00D66DAA"/>
    <w:rsid w:val="00D67FF9"/>
    <w:rsid w:val="00D70B5C"/>
    <w:rsid w:val="00D773AF"/>
    <w:rsid w:val="00D77A53"/>
    <w:rsid w:val="00D77A88"/>
    <w:rsid w:val="00D807FA"/>
    <w:rsid w:val="00D8337D"/>
    <w:rsid w:val="00D847F7"/>
    <w:rsid w:val="00D87951"/>
    <w:rsid w:val="00D87E30"/>
    <w:rsid w:val="00D91C93"/>
    <w:rsid w:val="00D92C10"/>
    <w:rsid w:val="00D97505"/>
    <w:rsid w:val="00DA02B3"/>
    <w:rsid w:val="00DA1718"/>
    <w:rsid w:val="00DA578B"/>
    <w:rsid w:val="00DA7FED"/>
    <w:rsid w:val="00DB016E"/>
    <w:rsid w:val="00DB3AB8"/>
    <w:rsid w:val="00DB7DAE"/>
    <w:rsid w:val="00DC05DA"/>
    <w:rsid w:val="00DC164D"/>
    <w:rsid w:val="00DC2A46"/>
    <w:rsid w:val="00DC2AF3"/>
    <w:rsid w:val="00DC3071"/>
    <w:rsid w:val="00DC31D4"/>
    <w:rsid w:val="00DC3879"/>
    <w:rsid w:val="00DC4C31"/>
    <w:rsid w:val="00DC549C"/>
    <w:rsid w:val="00DC63D1"/>
    <w:rsid w:val="00DC6A80"/>
    <w:rsid w:val="00DD08C6"/>
    <w:rsid w:val="00DD62B6"/>
    <w:rsid w:val="00DD6CF2"/>
    <w:rsid w:val="00DE2034"/>
    <w:rsid w:val="00DE4FB5"/>
    <w:rsid w:val="00DE653C"/>
    <w:rsid w:val="00DE7438"/>
    <w:rsid w:val="00DE755C"/>
    <w:rsid w:val="00DF0B23"/>
    <w:rsid w:val="00DF16A6"/>
    <w:rsid w:val="00DF3C52"/>
    <w:rsid w:val="00DF55EC"/>
    <w:rsid w:val="00DF59BE"/>
    <w:rsid w:val="00E01A23"/>
    <w:rsid w:val="00E038AC"/>
    <w:rsid w:val="00E04C36"/>
    <w:rsid w:val="00E06AFB"/>
    <w:rsid w:val="00E13BBE"/>
    <w:rsid w:val="00E17435"/>
    <w:rsid w:val="00E17C65"/>
    <w:rsid w:val="00E20331"/>
    <w:rsid w:val="00E2097A"/>
    <w:rsid w:val="00E213FF"/>
    <w:rsid w:val="00E21A9C"/>
    <w:rsid w:val="00E23740"/>
    <w:rsid w:val="00E25222"/>
    <w:rsid w:val="00E2546D"/>
    <w:rsid w:val="00E25D15"/>
    <w:rsid w:val="00E26CE9"/>
    <w:rsid w:val="00E300D2"/>
    <w:rsid w:val="00E32B88"/>
    <w:rsid w:val="00E34F94"/>
    <w:rsid w:val="00E37BB8"/>
    <w:rsid w:val="00E401EA"/>
    <w:rsid w:val="00E42854"/>
    <w:rsid w:val="00E440CF"/>
    <w:rsid w:val="00E45A99"/>
    <w:rsid w:val="00E46D9D"/>
    <w:rsid w:val="00E4742A"/>
    <w:rsid w:val="00E52989"/>
    <w:rsid w:val="00E52B3A"/>
    <w:rsid w:val="00E53E27"/>
    <w:rsid w:val="00E53FA4"/>
    <w:rsid w:val="00E54B5A"/>
    <w:rsid w:val="00E5506D"/>
    <w:rsid w:val="00E57DA3"/>
    <w:rsid w:val="00E57EAB"/>
    <w:rsid w:val="00E60A9A"/>
    <w:rsid w:val="00E67637"/>
    <w:rsid w:val="00E67DC1"/>
    <w:rsid w:val="00E75653"/>
    <w:rsid w:val="00E763B9"/>
    <w:rsid w:val="00E76F2B"/>
    <w:rsid w:val="00E77F31"/>
    <w:rsid w:val="00E82D44"/>
    <w:rsid w:val="00E84101"/>
    <w:rsid w:val="00E85390"/>
    <w:rsid w:val="00E85B19"/>
    <w:rsid w:val="00E96947"/>
    <w:rsid w:val="00E97C49"/>
    <w:rsid w:val="00EA2F42"/>
    <w:rsid w:val="00EA5407"/>
    <w:rsid w:val="00EA658A"/>
    <w:rsid w:val="00EA78F4"/>
    <w:rsid w:val="00EB0744"/>
    <w:rsid w:val="00EB22A3"/>
    <w:rsid w:val="00EB4287"/>
    <w:rsid w:val="00EB599A"/>
    <w:rsid w:val="00EB5A3D"/>
    <w:rsid w:val="00EB604A"/>
    <w:rsid w:val="00EB63F3"/>
    <w:rsid w:val="00EB7D6B"/>
    <w:rsid w:val="00EC0853"/>
    <w:rsid w:val="00EC1981"/>
    <w:rsid w:val="00EC2AD1"/>
    <w:rsid w:val="00EC31B5"/>
    <w:rsid w:val="00EC5DA9"/>
    <w:rsid w:val="00EC65C8"/>
    <w:rsid w:val="00EC6D56"/>
    <w:rsid w:val="00ED032A"/>
    <w:rsid w:val="00ED211E"/>
    <w:rsid w:val="00ED2390"/>
    <w:rsid w:val="00ED49CB"/>
    <w:rsid w:val="00EE6452"/>
    <w:rsid w:val="00EE788F"/>
    <w:rsid w:val="00EF03B6"/>
    <w:rsid w:val="00EF219F"/>
    <w:rsid w:val="00EF2A3F"/>
    <w:rsid w:val="00EF663D"/>
    <w:rsid w:val="00F02CBB"/>
    <w:rsid w:val="00F02D79"/>
    <w:rsid w:val="00F103D3"/>
    <w:rsid w:val="00F10F51"/>
    <w:rsid w:val="00F17013"/>
    <w:rsid w:val="00F17AED"/>
    <w:rsid w:val="00F202EA"/>
    <w:rsid w:val="00F2332D"/>
    <w:rsid w:val="00F25E8C"/>
    <w:rsid w:val="00F26A7D"/>
    <w:rsid w:val="00F27422"/>
    <w:rsid w:val="00F3371F"/>
    <w:rsid w:val="00F33B7A"/>
    <w:rsid w:val="00F34076"/>
    <w:rsid w:val="00F34B36"/>
    <w:rsid w:val="00F34DFF"/>
    <w:rsid w:val="00F352DE"/>
    <w:rsid w:val="00F35EEF"/>
    <w:rsid w:val="00F37239"/>
    <w:rsid w:val="00F42DD2"/>
    <w:rsid w:val="00F436A4"/>
    <w:rsid w:val="00F441E7"/>
    <w:rsid w:val="00F45028"/>
    <w:rsid w:val="00F5033E"/>
    <w:rsid w:val="00F52271"/>
    <w:rsid w:val="00F524CD"/>
    <w:rsid w:val="00F60E6E"/>
    <w:rsid w:val="00F62D1F"/>
    <w:rsid w:val="00F62F13"/>
    <w:rsid w:val="00F63FCB"/>
    <w:rsid w:val="00F6538F"/>
    <w:rsid w:val="00F65E98"/>
    <w:rsid w:val="00F6613E"/>
    <w:rsid w:val="00F66753"/>
    <w:rsid w:val="00F66C42"/>
    <w:rsid w:val="00F70D70"/>
    <w:rsid w:val="00F70E6A"/>
    <w:rsid w:val="00F712E7"/>
    <w:rsid w:val="00F725EC"/>
    <w:rsid w:val="00F72F79"/>
    <w:rsid w:val="00F73E6C"/>
    <w:rsid w:val="00F74420"/>
    <w:rsid w:val="00F7451F"/>
    <w:rsid w:val="00F76732"/>
    <w:rsid w:val="00F77200"/>
    <w:rsid w:val="00F77FEB"/>
    <w:rsid w:val="00F83F2A"/>
    <w:rsid w:val="00F8447C"/>
    <w:rsid w:val="00F8633C"/>
    <w:rsid w:val="00F87E62"/>
    <w:rsid w:val="00F90512"/>
    <w:rsid w:val="00F90621"/>
    <w:rsid w:val="00F91DF8"/>
    <w:rsid w:val="00F91EFB"/>
    <w:rsid w:val="00F92682"/>
    <w:rsid w:val="00FA0047"/>
    <w:rsid w:val="00FA03AE"/>
    <w:rsid w:val="00FA4403"/>
    <w:rsid w:val="00FA5A54"/>
    <w:rsid w:val="00FA7741"/>
    <w:rsid w:val="00FA7D4B"/>
    <w:rsid w:val="00FB163B"/>
    <w:rsid w:val="00FB269B"/>
    <w:rsid w:val="00FB2F6C"/>
    <w:rsid w:val="00FB543D"/>
    <w:rsid w:val="00FB5684"/>
    <w:rsid w:val="00FB7330"/>
    <w:rsid w:val="00FC1168"/>
    <w:rsid w:val="00FC34D3"/>
    <w:rsid w:val="00FC4034"/>
    <w:rsid w:val="00FC4AB6"/>
    <w:rsid w:val="00FC50F0"/>
    <w:rsid w:val="00FC64A6"/>
    <w:rsid w:val="00FC664B"/>
    <w:rsid w:val="00FD094F"/>
    <w:rsid w:val="00FD140A"/>
    <w:rsid w:val="00FD417D"/>
    <w:rsid w:val="00FD5D69"/>
    <w:rsid w:val="00FD694F"/>
    <w:rsid w:val="00FD6FAD"/>
    <w:rsid w:val="00FD7908"/>
    <w:rsid w:val="00FD7FBA"/>
    <w:rsid w:val="00FE17F1"/>
    <w:rsid w:val="00FE2D86"/>
    <w:rsid w:val="00FE34C0"/>
    <w:rsid w:val="00FE56F3"/>
    <w:rsid w:val="00FE6820"/>
    <w:rsid w:val="00FE78A6"/>
    <w:rsid w:val="00FF016B"/>
    <w:rsid w:val="00FF2B55"/>
    <w:rsid w:val="00FF49AF"/>
    <w:rsid w:val="00FF4B6C"/>
    <w:rsid w:val="00FF4F8E"/>
    <w:rsid w:val="00FF719F"/>
    <w:rsid w:val="00FF7F6D"/>
    <w:rsid w:val="07435049"/>
    <w:rsid w:val="0FAA3DC1"/>
    <w:rsid w:val="1A2BBC81"/>
    <w:rsid w:val="25C4AD2A"/>
    <w:rsid w:val="2ADF2180"/>
    <w:rsid w:val="2D5606EE"/>
    <w:rsid w:val="2D95521F"/>
    <w:rsid w:val="33057C83"/>
    <w:rsid w:val="4FFAC2A9"/>
    <w:rsid w:val="5F4859E5"/>
    <w:rsid w:val="6D7C6A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AAD65F"/>
  <w14:defaultImageDpi w14:val="32767"/>
  <w15:chartTrackingRefBased/>
  <w15:docId w15:val="{F689B557-781B-924D-896B-863B8C9DC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77443"/>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2263B0"/>
    <w:pPr>
      <w:keepNext/>
      <w:keepLines/>
      <w:numPr>
        <w:numId w:val="1"/>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263B0"/>
    <w:pPr>
      <w:keepNext/>
      <w:keepLines/>
      <w:numPr>
        <w:ilvl w:val="1"/>
        <w:numId w:val="1"/>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263B0"/>
    <w:pPr>
      <w:keepNext/>
      <w:keepLines/>
      <w:numPr>
        <w:ilvl w:val="2"/>
        <w:numId w:val="1"/>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2263B0"/>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A1906"/>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A1906"/>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A1906"/>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A1906"/>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A1906"/>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rsid w:val="00B262F1"/>
    <w:rPr>
      <w:rFonts w:ascii="Calibri" w:hAnsi="Calibri"/>
      <w:sz w:val="20"/>
      <w:szCs w:val="26"/>
    </w:rPr>
  </w:style>
  <w:style w:type="character" w:customStyle="1" w:styleId="BalloonTextChar">
    <w:name w:val="Balloon Text Char"/>
    <w:basedOn w:val="DefaultParagraphFont"/>
    <w:link w:val="BalloonText"/>
    <w:uiPriority w:val="99"/>
    <w:rsid w:val="00B262F1"/>
    <w:rPr>
      <w:rFonts w:ascii="Calibri" w:hAnsi="Calibri" w:cs="Times New Roman"/>
      <w:sz w:val="20"/>
      <w:szCs w:val="26"/>
    </w:rPr>
  </w:style>
  <w:style w:type="character" w:customStyle="1" w:styleId="Heading1Char">
    <w:name w:val="Heading 1 Char"/>
    <w:basedOn w:val="DefaultParagraphFont"/>
    <w:link w:val="Heading1"/>
    <w:uiPriority w:val="9"/>
    <w:rsid w:val="002263B0"/>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2263B0"/>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2263B0"/>
    <w:rPr>
      <w:rFonts w:asciiTheme="majorHAnsi" w:eastAsiaTheme="majorEastAsia" w:hAnsiTheme="majorHAnsi" w:cstheme="majorBidi"/>
      <w:color w:val="1F3763" w:themeColor="accent1" w:themeShade="7F"/>
      <w:lang w:eastAsia="en-GB"/>
    </w:rPr>
  </w:style>
  <w:style w:type="character" w:customStyle="1" w:styleId="Heading4Char">
    <w:name w:val="Heading 4 Char"/>
    <w:basedOn w:val="DefaultParagraphFont"/>
    <w:link w:val="Heading4"/>
    <w:uiPriority w:val="9"/>
    <w:rsid w:val="002263B0"/>
    <w:rPr>
      <w:rFonts w:asciiTheme="majorHAnsi" w:eastAsiaTheme="majorEastAsia" w:hAnsiTheme="majorHAnsi" w:cstheme="majorBidi"/>
      <w:i/>
      <w:iCs/>
      <w:color w:val="2F5496" w:themeColor="accent1" w:themeShade="BF"/>
      <w:lang w:eastAsia="en-GB"/>
    </w:rPr>
  </w:style>
  <w:style w:type="character" w:styleId="CommentReference">
    <w:name w:val="annotation reference"/>
    <w:basedOn w:val="DefaultParagraphFont"/>
    <w:unhideWhenUsed/>
    <w:rsid w:val="002263B0"/>
    <w:rPr>
      <w:sz w:val="16"/>
      <w:szCs w:val="16"/>
    </w:rPr>
  </w:style>
  <w:style w:type="paragraph" w:styleId="CommentText">
    <w:name w:val="annotation text"/>
    <w:basedOn w:val="Normal"/>
    <w:link w:val="CommentTextChar"/>
    <w:unhideWhenUsed/>
    <w:rsid w:val="002263B0"/>
    <w:rPr>
      <w:sz w:val="20"/>
      <w:szCs w:val="20"/>
    </w:rPr>
  </w:style>
  <w:style w:type="character" w:customStyle="1" w:styleId="CommentTextChar">
    <w:name w:val="Comment Text Char"/>
    <w:basedOn w:val="DefaultParagraphFont"/>
    <w:link w:val="CommentText"/>
    <w:rsid w:val="002263B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2263B0"/>
    <w:rPr>
      <w:b/>
      <w:bCs/>
    </w:rPr>
  </w:style>
  <w:style w:type="character" w:customStyle="1" w:styleId="CommentSubjectChar">
    <w:name w:val="Comment Subject Char"/>
    <w:basedOn w:val="CommentTextChar"/>
    <w:link w:val="CommentSubject"/>
    <w:uiPriority w:val="99"/>
    <w:semiHidden/>
    <w:rsid w:val="002263B0"/>
    <w:rPr>
      <w:rFonts w:ascii="Times New Roman" w:eastAsia="Times New Roman" w:hAnsi="Times New Roman" w:cs="Times New Roman"/>
      <w:b/>
      <w:bCs/>
      <w:sz w:val="20"/>
      <w:szCs w:val="20"/>
      <w:lang w:eastAsia="en-GB"/>
    </w:rPr>
  </w:style>
  <w:style w:type="paragraph" w:styleId="Caption">
    <w:name w:val="caption"/>
    <w:basedOn w:val="Normal"/>
    <w:next w:val="Normal"/>
    <w:uiPriority w:val="35"/>
    <w:unhideWhenUsed/>
    <w:qFormat/>
    <w:rsid w:val="002263B0"/>
    <w:pPr>
      <w:spacing w:after="200"/>
    </w:pPr>
    <w:rPr>
      <w:i/>
      <w:iCs/>
      <w:color w:val="44546A" w:themeColor="text2"/>
      <w:sz w:val="18"/>
      <w:szCs w:val="18"/>
    </w:rPr>
  </w:style>
  <w:style w:type="paragraph" w:styleId="ListParagraph">
    <w:name w:val="List Paragraph"/>
    <w:aliases w:val="List Bullet Mary,List Paragraph (numbered (a)),Numbered List Paragraph,List Bullet-OpsManual,Title Style 1,Colorful List - Accent 11,List bullets,Citation List,Resume Title,Liste 1,Bullets,References,Medium Grid 1 - Accent 21"/>
    <w:basedOn w:val="Normal"/>
    <w:link w:val="ListParagraphChar"/>
    <w:uiPriority w:val="34"/>
    <w:qFormat/>
    <w:rsid w:val="002263B0"/>
    <w:pPr>
      <w:ind w:left="720"/>
      <w:contextualSpacing/>
    </w:pPr>
  </w:style>
  <w:style w:type="paragraph" w:styleId="NoSpacing">
    <w:name w:val="No Spacing"/>
    <w:uiPriority w:val="1"/>
    <w:qFormat/>
    <w:rsid w:val="002263B0"/>
  </w:style>
  <w:style w:type="table" w:styleId="TableGrid">
    <w:name w:val="Table Grid"/>
    <w:basedOn w:val="TableNormal"/>
    <w:uiPriority w:val="59"/>
    <w:rsid w:val="002263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263B0"/>
    <w:rPr>
      <w:color w:val="0563C1" w:themeColor="hyperlink"/>
      <w:u w:val="single"/>
    </w:rPr>
  </w:style>
  <w:style w:type="character" w:customStyle="1" w:styleId="UnresolvedMention1">
    <w:name w:val="Unresolved Mention1"/>
    <w:basedOn w:val="DefaultParagraphFont"/>
    <w:uiPriority w:val="99"/>
    <w:rsid w:val="002263B0"/>
    <w:rPr>
      <w:color w:val="808080"/>
      <w:shd w:val="clear" w:color="auto" w:fill="E6E6E6"/>
    </w:rPr>
  </w:style>
  <w:style w:type="paragraph" w:styleId="Header">
    <w:name w:val="header"/>
    <w:basedOn w:val="Normal"/>
    <w:link w:val="HeaderChar"/>
    <w:uiPriority w:val="99"/>
    <w:unhideWhenUsed/>
    <w:rsid w:val="002263B0"/>
    <w:pPr>
      <w:tabs>
        <w:tab w:val="center" w:pos="4513"/>
        <w:tab w:val="right" w:pos="9026"/>
      </w:tabs>
    </w:pPr>
  </w:style>
  <w:style w:type="character" w:customStyle="1" w:styleId="HeaderChar">
    <w:name w:val="Header Char"/>
    <w:basedOn w:val="DefaultParagraphFont"/>
    <w:link w:val="Header"/>
    <w:uiPriority w:val="99"/>
    <w:rsid w:val="002263B0"/>
    <w:rPr>
      <w:rFonts w:ascii="Times New Roman" w:eastAsia="Times New Roman" w:hAnsi="Times New Roman" w:cs="Times New Roman"/>
      <w:lang w:eastAsia="en-GB"/>
    </w:rPr>
  </w:style>
  <w:style w:type="paragraph" w:styleId="Footer">
    <w:name w:val="footer"/>
    <w:basedOn w:val="Normal"/>
    <w:link w:val="FooterChar"/>
    <w:uiPriority w:val="99"/>
    <w:unhideWhenUsed/>
    <w:rsid w:val="002263B0"/>
    <w:pPr>
      <w:tabs>
        <w:tab w:val="center" w:pos="4513"/>
        <w:tab w:val="right" w:pos="9026"/>
      </w:tabs>
    </w:pPr>
  </w:style>
  <w:style w:type="character" w:customStyle="1" w:styleId="FooterChar">
    <w:name w:val="Footer Char"/>
    <w:basedOn w:val="DefaultParagraphFont"/>
    <w:link w:val="Footer"/>
    <w:uiPriority w:val="99"/>
    <w:rsid w:val="002263B0"/>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2263B0"/>
  </w:style>
  <w:style w:type="character" w:styleId="LineNumber">
    <w:name w:val="line number"/>
    <w:basedOn w:val="DefaultParagraphFont"/>
    <w:uiPriority w:val="99"/>
    <w:semiHidden/>
    <w:unhideWhenUsed/>
    <w:rsid w:val="002263B0"/>
  </w:style>
  <w:style w:type="character" w:customStyle="1" w:styleId="apple-converted-space">
    <w:name w:val="apple-converted-space"/>
    <w:basedOn w:val="DefaultParagraphFont"/>
    <w:rsid w:val="002263B0"/>
  </w:style>
  <w:style w:type="character" w:styleId="FollowedHyperlink">
    <w:name w:val="FollowedHyperlink"/>
    <w:basedOn w:val="DefaultParagraphFont"/>
    <w:uiPriority w:val="99"/>
    <w:semiHidden/>
    <w:unhideWhenUsed/>
    <w:rsid w:val="002263B0"/>
    <w:rPr>
      <w:color w:val="954F72" w:themeColor="followedHyperlink"/>
      <w:u w:val="single"/>
    </w:rPr>
  </w:style>
  <w:style w:type="character" w:styleId="PlaceholderText">
    <w:name w:val="Placeholder Text"/>
    <w:basedOn w:val="DefaultParagraphFont"/>
    <w:uiPriority w:val="99"/>
    <w:semiHidden/>
    <w:rsid w:val="002263B0"/>
    <w:rPr>
      <w:color w:val="808080"/>
    </w:rPr>
  </w:style>
  <w:style w:type="paragraph" w:styleId="Revision">
    <w:name w:val="Revision"/>
    <w:hidden/>
    <w:uiPriority w:val="99"/>
    <w:semiHidden/>
    <w:rsid w:val="002263B0"/>
  </w:style>
  <w:style w:type="paragraph" w:styleId="FootnoteText">
    <w:name w:val="footnote text"/>
    <w:basedOn w:val="Normal"/>
    <w:link w:val="FootnoteTextChar"/>
    <w:uiPriority w:val="99"/>
    <w:unhideWhenUsed/>
    <w:rsid w:val="002263B0"/>
    <w:rPr>
      <w:sz w:val="20"/>
      <w:szCs w:val="20"/>
    </w:rPr>
  </w:style>
  <w:style w:type="character" w:customStyle="1" w:styleId="FootnoteTextChar">
    <w:name w:val="Footnote Text Char"/>
    <w:basedOn w:val="DefaultParagraphFont"/>
    <w:link w:val="FootnoteText"/>
    <w:uiPriority w:val="99"/>
    <w:rsid w:val="002263B0"/>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2263B0"/>
    <w:rPr>
      <w:vertAlign w:val="superscript"/>
    </w:rPr>
  </w:style>
  <w:style w:type="paragraph" w:customStyle="1" w:styleId="OPMBodytext">
    <w:name w:val="OPM Body text"/>
    <w:basedOn w:val="Normal"/>
    <w:link w:val="OPMBodytextChar"/>
    <w:qFormat/>
    <w:rsid w:val="002263B0"/>
    <w:pPr>
      <w:spacing w:after="240" w:line="276" w:lineRule="atLeast"/>
    </w:pPr>
    <w:rPr>
      <w:rFonts w:ascii="Arial" w:hAnsi="Arial"/>
      <w:szCs w:val="20"/>
      <w:lang w:val="fr-FR"/>
    </w:rPr>
  </w:style>
  <w:style w:type="character" w:customStyle="1" w:styleId="OPMBodytextChar">
    <w:name w:val="OPM Body text Char"/>
    <w:basedOn w:val="DefaultParagraphFont"/>
    <w:link w:val="OPMBodytext"/>
    <w:rsid w:val="002263B0"/>
    <w:rPr>
      <w:rFonts w:ascii="Arial" w:eastAsia="Times New Roman" w:hAnsi="Arial" w:cs="Times New Roman"/>
      <w:szCs w:val="20"/>
      <w:lang w:val="fr-FR" w:eastAsia="en-GB"/>
    </w:rPr>
  </w:style>
  <w:style w:type="table" w:styleId="GridTable4-Accent1">
    <w:name w:val="Grid Table 4 Accent 1"/>
    <w:basedOn w:val="TableNormal"/>
    <w:uiPriority w:val="49"/>
    <w:rsid w:val="002263B0"/>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5Dark-Accent1">
    <w:name w:val="Grid Table 5 Dark Accent 1"/>
    <w:basedOn w:val="TableNormal"/>
    <w:uiPriority w:val="50"/>
    <w:rsid w:val="002263B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paragraph" w:styleId="NormalWeb">
    <w:name w:val="Normal (Web)"/>
    <w:basedOn w:val="Normal"/>
    <w:uiPriority w:val="99"/>
    <w:unhideWhenUsed/>
    <w:rsid w:val="002263B0"/>
    <w:pPr>
      <w:spacing w:before="100" w:beforeAutospacing="1" w:after="100" w:afterAutospacing="1"/>
    </w:pPr>
  </w:style>
  <w:style w:type="paragraph" w:customStyle="1" w:styleId="p1">
    <w:name w:val="p1"/>
    <w:basedOn w:val="Normal"/>
    <w:rsid w:val="002263B0"/>
    <w:pPr>
      <w:spacing w:before="100" w:beforeAutospacing="1" w:after="100" w:afterAutospacing="1"/>
    </w:pPr>
  </w:style>
  <w:style w:type="paragraph" w:customStyle="1" w:styleId="Default">
    <w:name w:val="Default"/>
    <w:rsid w:val="002263B0"/>
    <w:pPr>
      <w:autoSpaceDE w:val="0"/>
      <w:autoSpaceDN w:val="0"/>
      <w:adjustRightInd w:val="0"/>
    </w:pPr>
    <w:rPr>
      <w:rFonts w:ascii="Arial" w:hAnsi="Arial" w:cs="Arial"/>
      <w:color w:val="000000"/>
    </w:rPr>
  </w:style>
  <w:style w:type="character" w:styleId="Emphasis">
    <w:name w:val="Emphasis"/>
    <w:basedOn w:val="DefaultParagraphFont"/>
    <w:uiPriority w:val="20"/>
    <w:qFormat/>
    <w:rsid w:val="002263B0"/>
    <w:rPr>
      <w:i/>
      <w:iCs/>
    </w:rPr>
  </w:style>
  <w:style w:type="character" w:customStyle="1" w:styleId="ListParagraphChar">
    <w:name w:val="List Paragraph Char"/>
    <w:aliases w:val="List Bullet Mary Char,List Paragraph (numbered (a)) Char,Numbered List Paragraph Char,List Bullet-OpsManual Char,Title Style 1 Char,Colorful List - Accent 11 Char,List bullets Char,Citation List Char,Resume Title Char,Liste 1 Char"/>
    <w:basedOn w:val="DefaultParagraphFont"/>
    <w:link w:val="ListParagraph"/>
    <w:uiPriority w:val="34"/>
    <w:locked/>
    <w:rsid w:val="002263B0"/>
    <w:rPr>
      <w:rFonts w:ascii="Times New Roman" w:eastAsia="Times New Roman" w:hAnsi="Times New Roman" w:cs="Times New Roman"/>
      <w:lang w:eastAsia="en-GB"/>
    </w:rPr>
  </w:style>
  <w:style w:type="table" w:styleId="GridTable1Light">
    <w:name w:val="Grid Table 1 Light"/>
    <w:basedOn w:val="TableNormal"/>
    <w:uiPriority w:val="46"/>
    <w:rsid w:val="002263B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2263B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2263B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2263B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7Colorful">
    <w:name w:val="List Table 7 Colorful"/>
    <w:basedOn w:val="TableNormal"/>
    <w:uiPriority w:val="52"/>
    <w:rsid w:val="002263B0"/>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Strong">
    <w:name w:val="Strong"/>
    <w:basedOn w:val="DefaultParagraphFont"/>
    <w:uiPriority w:val="22"/>
    <w:qFormat/>
    <w:rsid w:val="002263B0"/>
    <w:rPr>
      <w:b/>
      <w:bCs/>
    </w:rPr>
  </w:style>
  <w:style w:type="table" w:styleId="ListTable6Colorful">
    <w:name w:val="List Table 6 Colorful"/>
    <w:basedOn w:val="TableNormal"/>
    <w:uiPriority w:val="51"/>
    <w:rsid w:val="002263B0"/>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EndnoteReference">
    <w:name w:val="endnote reference"/>
    <w:basedOn w:val="DefaultParagraphFont"/>
    <w:uiPriority w:val="99"/>
    <w:semiHidden/>
    <w:unhideWhenUsed/>
    <w:rsid w:val="002263B0"/>
    <w:rPr>
      <w:vertAlign w:val="superscript"/>
    </w:rPr>
  </w:style>
  <w:style w:type="character" w:styleId="UnresolvedMention">
    <w:name w:val="Unresolved Mention"/>
    <w:basedOn w:val="DefaultParagraphFont"/>
    <w:uiPriority w:val="99"/>
    <w:unhideWhenUsed/>
    <w:rsid w:val="002263B0"/>
    <w:rPr>
      <w:color w:val="605E5C"/>
      <w:shd w:val="clear" w:color="auto" w:fill="E1DFDD"/>
    </w:rPr>
  </w:style>
  <w:style w:type="character" w:customStyle="1" w:styleId="Heading5Char">
    <w:name w:val="Heading 5 Char"/>
    <w:basedOn w:val="DefaultParagraphFont"/>
    <w:link w:val="Heading5"/>
    <w:uiPriority w:val="9"/>
    <w:semiHidden/>
    <w:rsid w:val="00AA1906"/>
    <w:rPr>
      <w:rFonts w:asciiTheme="majorHAnsi" w:eastAsiaTheme="majorEastAsia" w:hAnsiTheme="majorHAnsi" w:cstheme="majorBidi"/>
      <w:color w:val="2F5496" w:themeColor="accent1" w:themeShade="BF"/>
      <w:lang w:eastAsia="en-GB"/>
    </w:rPr>
  </w:style>
  <w:style w:type="character" w:customStyle="1" w:styleId="Heading6Char">
    <w:name w:val="Heading 6 Char"/>
    <w:basedOn w:val="DefaultParagraphFont"/>
    <w:link w:val="Heading6"/>
    <w:uiPriority w:val="9"/>
    <w:semiHidden/>
    <w:rsid w:val="00AA1906"/>
    <w:rPr>
      <w:rFonts w:asciiTheme="majorHAnsi" w:eastAsiaTheme="majorEastAsia" w:hAnsiTheme="majorHAnsi" w:cstheme="majorBidi"/>
      <w:color w:val="1F3763" w:themeColor="accent1" w:themeShade="7F"/>
      <w:lang w:eastAsia="en-GB"/>
    </w:rPr>
  </w:style>
  <w:style w:type="character" w:customStyle="1" w:styleId="Heading7Char">
    <w:name w:val="Heading 7 Char"/>
    <w:basedOn w:val="DefaultParagraphFont"/>
    <w:link w:val="Heading7"/>
    <w:uiPriority w:val="9"/>
    <w:semiHidden/>
    <w:rsid w:val="00AA1906"/>
    <w:rPr>
      <w:rFonts w:asciiTheme="majorHAnsi" w:eastAsiaTheme="majorEastAsia" w:hAnsiTheme="majorHAnsi" w:cstheme="majorBidi"/>
      <w:i/>
      <w:iCs/>
      <w:color w:val="1F3763" w:themeColor="accent1" w:themeShade="7F"/>
      <w:lang w:eastAsia="en-GB"/>
    </w:rPr>
  </w:style>
  <w:style w:type="character" w:customStyle="1" w:styleId="Heading8Char">
    <w:name w:val="Heading 8 Char"/>
    <w:basedOn w:val="DefaultParagraphFont"/>
    <w:link w:val="Heading8"/>
    <w:uiPriority w:val="9"/>
    <w:semiHidden/>
    <w:rsid w:val="00AA1906"/>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AA1906"/>
    <w:rPr>
      <w:rFonts w:asciiTheme="majorHAnsi" w:eastAsiaTheme="majorEastAsia" w:hAnsiTheme="majorHAnsi" w:cstheme="majorBidi"/>
      <w:i/>
      <w:iCs/>
      <w:color w:val="272727" w:themeColor="text1" w:themeTint="D8"/>
      <w:sz w:val="21"/>
      <w:szCs w:val="21"/>
      <w:lang w:eastAsia="en-GB"/>
    </w:rPr>
  </w:style>
  <w:style w:type="numbering" w:customStyle="1" w:styleId="CurrentList1">
    <w:name w:val="Current List1"/>
    <w:uiPriority w:val="99"/>
    <w:rsid w:val="00AA1906"/>
    <w:pPr>
      <w:numPr>
        <w:numId w:val="2"/>
      </w:numPr>
    </w:pPr>
  </w:style>
  <w:style w:type="numbering" w:customStyle="1" w:styleId="CurrentList2">
    <w:name w:val="Current List2"/>
    <w:uiPriority w:val="99"/>
    <w:rsid w:val="00AA1906"/>
    <w:pPr>
      <w:numPr>
        <w:numId w:val="3"/>
      </w:numPr>
    </w:pPr>
  </w:style>
  <w:style w:type="paragraph" w:customStyle="1" w:styleId="TableNote">
    <w:name w:val="TableNote"/>
    <w:basedOn w:val="Normal"/>
    <w:rsid w:val="005715EF"/>
    <w:pPr>
      <w:spacing w:line="300" w:lineRule="exact"/>
    </w:pPr>
    <w:rPr>
      <w:szCs w:val="20"/>
      <w:lang w:eastAsia="en-US"/>
    </w:rPr>
  </w:style>
  <w:style w:type="paragraph" w:customStyle="1" w:styleId="TableTitle">
    <w:name w:val="TableTitle"/>
    <w:basedOn w:val="Normal"/>
    <w:rsid w:val="005715EF"/>
    <w:pPr>
      <w:spacing w:line="300" w:lineRule="exact"/>
    </w:pPr>
    <w:rPr>
      <w:szCs w:val="20"/>
      <w:lang w:eastAsia="en-US"/>
    </w:rPr>
  </w:style>
  <w:style w:type="paragraph" w:customStyle="1" w:styleId="TableHeader">
    <w:name w:val="TableHeader"/>
    <w:basedOn w:val="Normal"/>
    <w:rsid w:val="005715EF"/>
    <w:pPr>
      <w:spacing w:before="120"/>
    </w:pPr>
    <w:rPr>
      <w:b/>
      <w:szCs w:val="20"/>
      <w:lang w:eastAsia="en-US"/>
    </w:rPr>
  </w:style>
  <w:style w:type="paragraph" w:customStyle="1" w:styleId="TableSubHead">
    <w:name w:val="TableSubHead"/>
    <w:basedOn w:val="TableHeader"/>
    <w:rsid w:val="005715EF"/>
  </w:style>
  <w:style w:type="table" w:styleId="ListTable4-Accent1">
    <w:name w:val="List Table 4 Accent 1"/>
    <w:basedOn w:val="TableNormal"/>
    <w:uiPriority w:val="49"/>
    <w:rsid w:val="00944032"/>
    <w:rPr>
      <w:sz w:val="22"/>
      <w:szCs w:val="22"/>
      <w:lang w:val="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TOCHeading">
    <w:name w:val="TOC Heading"/>
    <w:basedOn w:val="Heading1"/>
    <w:next w:val="Normal"/>
    <w:uiPriority w:val="39"/>
    <w:unhideWhenUsed/>
    <w:qFormat/>
    <w:rsid w:val="004C2189"/>
    <w:pPr>
      <w:numPr>
        <w:numId w:val="0"/>
      </w:num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4C2189"/>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4C2189"/>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4C2189"/>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4C2189"/>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4C2189"/>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4C2189"/>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4C2189"/>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4C2189"/>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4C2189"/>
    <w:pPr>
      <w:ind w:left="1920"/>
    </w:pPr>
    <w:rPr>
      <w:rFonts w:asciiTheme="minorHAnsi" w:hAnsiTheme="minorHAnsi" w:cstheme="minorHAnsi"/>
      <w:sz w:val="20"/>
      <w:szCs w:val="20"/>
    </w:rPr>
  </w:style>
  <w:style w:type="paragraph" w:customStyle="1" w:styleId="EndNoteBibliographyTitle">
    <w:name w:val="EndNote Bibliography Title"/>
    <w:basedOn w:val="Normal"/>
    <w:link w:val="EndNoteBibliographyTitleChar"/>
    <w:rsid w:val="001C1B3C"/>
    <w:pPr>
      <w:jc w:val="center"/>
    </w:pPr>
  </w:style>
  <w:style w:type="character" w:customStyle="1" w:styleId="EndNoteBibliographyTitleChar">
    <w:name w:val="EndNote Bibliography Title Char"/>
    <w:basedOn w:val="DefaultParagraphFont"/>
    <w:link w:val="EndNoteBibliographyTitle"/>
    <w:rsid w:val="001C1B3C"/>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1C1B3C"/>
  </w:style>
  <w:style w:type="character" w:customStyle="1" w:styleId="EndNoteBibliographyChar">
    <w:name w:val="EndNote Bibliography Char"/>
    <w:basedOn w:val="DefaultParagraphFont"/>
    <w:link w:val="EndNoteBibliography"/>
    <w:rsid w:val="001C1B3C"/>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3643104">
      <w:bodyDiv w:val="1"/>
      <w:marLeft w:val="0"/>
      <w:marRight w:val="0"/>
      <w:marTop w:val="0"/>
      <w:marBottom w:val="0"/>
      <w:divBdr>
        <w:top w:val="none" w:sz="0" w:space="0" w:color="auto"/>
        <w:left w:val="none" w:sz="0" w:space="0" w:color="auto"/>
        <w:bottom w:val="none" w:sz="0" w:space="0" w:color="auto"/>
        <w:right w:val="none" w:sz="0" w:space="0" w:color="auto"/>
      </w:divBdr>
    </w:div>
    <w:div w:id="157841644">
      <w:bodyDiv w:val="1"/>
      <w:marLeft w:val="0"/>
      <w:marRight w:val="0"/>
      <w:marTop w:val="0"/>
      <w:marBottom w:val="0"/>
      <w:divBdr>
        <w:top w:val="none" w:sz="0" w:space="0" w:color="auto"/>
        <w:left w:val="none" w:sz="0" w:space="0" w:color="auto"/>
        <w:bottom w:val="none" w:sz="0" w:space="0" w:color="auto"/>
        <w:right w:val="none" w:sz="0" w:space="0" w:color="auto"/>
      </w:divBdr>
    </w:div>
    <w:div w:id="163520807">
      <w:bodyDiv w:val="1"/>
      <w:marLeft w:val="0"/>
      <w:marRight w:val="0"/>
      <w:marTop w:val="0"/>
      <w:marBottom w:val="0"/>
      <w:divBdr>
        <w:top w:val="none" w:sz="0" w:space="0" w:color="auto"/>
        <w:left w:val="none" w:sz="0" w:space="0" w:color="auto"/>
        <w:bottom w:val="none" w:sz="0" w:space="0" w:color="auto"/>
        <w:right w:val="none" w:sz="0" w:space="0" w:color="auto"/>
      </w:divBdr>
    </w:div>
    <w:div w:id="187960696">
      <w:bodyDiv w:val="1"/>
      <w:marLeft w:val="0"/>
      <w:marRight w:val="0"/>
      <w:marTop w:val="0"/>
      <w:marBottom w:val="0"/>
      <w:divBdr>
        <w:top w:val="none" w:sz="0" w:space="0" w:color="auto"/>
        <w:left w:val="none" w:sz="0" w:space="0" w:color="auto"/>
        <w:bottom w:val="none" w:sz="0" w:space="0" w:color="auto"/>
        <w:right w:val="none" w:sz="0" w:space="0" w:color="auto"/>
      </w:divBdr>
    </w:div>
    <w:div w:id="215238988">
      <w:bodyDiv w:val="1"/>
      <w:marLeft w:val="0"/>
      <w:marRight w:val="0"/>
      <w:marTop w:val="0"/>
      <w:marBottom w:val="0"/>
      <w:divBdr>
        <w:top w:val="none" w:sz="0" w:space="0" w:color="auto"/>
        <w:left w:val="none" w:sz="0" w:space="0" w:color="auto"/>
        <w:bottom w:val="none" w:sz="0" w:space="0" w:color="auto"/>
        <w:right w:val="none" w:sz="0" w:space="0" w:color="auto"/>
      </w:divBdr>
    </w:div>
    <w:div w:id="220481134">
      <w:bodyDiv w:val="1"/>
      <w:marLeft w:val="0"/>
      <w:marRight w:val="0"/>
      <w:marTop w:val="0"/>
      <w:marBottom w:val="0"/>
      <w:divBdr>
        <w:top w:val="none" w:sz="0" w:space="0" w:color="auto"/>
        <w:left w:val="none" w:sz="0" w:space="0" w:color="auto"/>
        <w:bottom w:val="none" w:sz="0" w:space="0" w:color="auto"/>
        <w:right w:val="none" w:sz="0" w:space="0" w:color="auto"/>
      </w:divBdr>
    </w:div>
    <w:div w:id="273561816">
      <w:bodyDiv w:val="1"/>
      <w:marLeft w:val="0"/>
      <w:marRight w:val="0"/>
      <w:marTop w:val="0"/>
      <w:marBottom w:val="0"/>
      <w:divBdr>
        <w:top w:val="none" w:sz="0" w:space="0" w:color="auto"/>
        <w:left w:val="none" w:sz="0" w:space="0" w:color="auto"/>
        <w:bottom w:val="none" w:sz="0" w:space="0" w:color="auto"/>
        <w:right w:val="none" w:sz="0" w:space="0" w:color="auto"/>
      </w:divBdr>
    </w:div>
    <w:div w:id="319891708">
      <w:bodyDiv w:val="1"/>
      <w:marLeft w:val="0"/>
      <w:marRight w:val="0"/>
      <w:marTop w:val="0"/>
      <w:marBottom w:val="0"/>
      <w:divBdr>
        <w:top w:val="none" w:sz="0" w:space="0" w:color="auto"/>
        <w:left w:val="none" w:sz="0" w:space="0" w:color="auto"/>
        <w:bottom w:val="none" w:sz="0" w:space="0" w:color="auto"/>
        <w:right w:val="none" w:sz="0" w:space="0" w:color="auto"/>
      </w:divBdr>
    </w:div>
    <w:div w:id="356934328">
      <w:bodyDiv w:val="1"/>
      <w:marLeft w:val="0"/>
      <w:marRight w:val="0"/>
      <w:marTop w:val="0"/>
      <w:marBottom w:val="0"/>
      <w:divBdr>
        <w:top w:val="none" w:sz="0" w:space="0" w:color="auto"/>
        <w:left w:val="none" w:sz="0" w:space="0" w:color="auto"/>
        <w:bottom w:val="none" w:sz="0" w:space="0" w:color="auto"/>
        <w:right w:val="none" w:sz="0" w:space="0" w:color="auto"/>
      </w:divBdr>
    </w:div>
    <w:div w:id="415443628">
      <w:bodyDiv w:val="1"/>
      <w:marLeft w:val="0"/>
      <w:marRight w:val="0"/>
      <w:marTop w:val="0"/>
      <w:marBottom w:val="0"/>
      <w:divBdr>
        <w:top w:val="none" w:sz="0" w:space="0" w:color="auto"/>
        <w:left w:val="none" w:sz="0" w:space="0" w:color="auto"/>
        <w:bottom w:val="none" w:sz="0" w:space="0" w:color="auto"/>
        <w:right w:val="none" w:sz="0" w:space="0" w:color="auto"/>
      </w:divBdr>
    </w:div>
    <w:div w:id="525682813">
      <w:bodyDiv w:val="1"/>
      <w:marLeft w:val="0"/>
      <w:marRight w:val="0"/>
      <w:marTop w:val="0"/>
      <w:marBottom w:val="0"/>
      <w:divBdr>
        <w:top w:val="none" w:sz="0" w:space="0" w:color="auto"/>
        <w:left w:val="none" w:sz="0" w:space="0" w:color="auto"/>
        <w:bottom w:val="none" w:sz="0" w:space="0" w:color="auto"/>
        <w:right w:val="none" w:sz="0" w:space="0" w:color="auto"/>
      </w:divBdr>
    </w:div>
    <w:div w:id="538473891">
      <w:bodyDiv w:val="1"/>
      <w:marLeft w:val="0"/>
      <w:marRight w:val="0"/>
      <w:marTop w:val="0"/>
      <w:marBottom w:val="0"/>
      <w:divBdr>
        <w:top w:val="none" w:sz="0" w:space="0" w:color="auto"/>
        <w:left w:val="none" w:sz="0" w:space="0" w:color="auto"/>
        <w:bottom w:val="none" w:sz="0" w:space="0" w:color="auto"/>
        <w:right w:val="none" w:sz="0" w:space="0" w:color="auto"/>
      </w:divBdr>
    </w:div>
    <w:div w:id="560478755">
      <w:bodyDiv w:val="1"/>
      <w:marLeft w:val="0"/>
      <w:marRight w:val="0"/>
      <w:marTop w:val="0"/>
      <w:marBottom w:val="0"/>
      <w:divBdr>
        <w:top w:val="none" w:sz="0" w:space="0" w:color="auto"/>
        <w:left w:val="none" w:sz="0" w:space="0" w:color="auto"/>
        <w:bottom w:val="none" w:sz="0" w:space="0" w:color="auto"/>
        <w:right w:val="none" w:sz="0" w:space="0" w:color="auto"/>
      </w:divBdr>
    </w:div>
    <w:div w:id="572277319">
      <w:bodyDiv w:val="1"/>
      <w:marLeft w:val="0"/>
      <w:marRight w:val="0"/>
      <w:marTop w:val="0"/>
      <w:marBottom w:val="0"/>
      <w:divBdr>
        <w:top w:val="none" w:sz="0" w:space="0" w:color="auto"/>
        <w:left w:val="none" w:sz="0" w:space="0" w:color="auto"/>
        <w:bottom w:val="none" w:sz="0" w:space="0" w:color="auto"/>
        <w:right w:val="none" w:sz="0" w:space="0" w:color="auto"/>
      </w:divBdr>
    </w:div>
    <w:div w:id="622612553">
      <w:bodyDiv w:val="1"/>
      <w:marLeft w:val="0"/>
      <w:marRight w:val="0"/>
      <w:marTop w:val="0"/>
      <w:marBottom w:val="0"/>
      <w:divBdr>
        <w:top w:val="none" w:sz="0" w:space="0" w:color="auto"/>
        <w:left w:val="none" w:sz="0" w:space="0" w:color="auto"/>
        <w:bottom w:val="none" w:sz="0" w:space="0" w:color="auto"/>
        <w:right w:val="none" w:sz="0" w:space="0" w:color="auto"/>
      </w:divBdr>
    </w:div>
    <w:div w:id="632294698">
      <w:bodyDiv w:val="1"/>
      <w:marLeft w:val="0"/>
      <w:marRight w:val="0"/>
      <w:marTop w:val="0"/>
      <w:marBottom w:val="0"/>
      <w:divBdr>
        <w:top w:val="none" w:sz="0" w:space="0" w:color="auto"/>
        <w:left w:val="none" w:sz="0" w:space="0" w:color="auto"/>
        <w:bottom w:val="none" w:sz="0" w:space="0" w:color="auto"/>
        <w:right w:val="none" w:sz="0" w:space="0" w:color="auto"/>
      </w:divBdr>
    </w:div>
    <w:div w:id="659775289">
      <w:bodyDiv w:val="1"/>
      <w:marLeft w:val="0"/>
      <w:marRight w:val="0"/>
      <w:marTop w:val="0"/>
      <w:marBottom w:val="0"/>
      <w:divBdr>
        <w:top w:val="none" w:sz="0" w:space="0" w:color="auto"/>
        <w:left w:val="none" w:sz="0" w:space="0" w:color="auto"/>
        <w:bottom w:val="none" w:sz="0" w:space="0" w:color="auto"/>
        <w:right w:val="none" w:sz="0" w:space="0" w:color="auto"/>
      </w:divBdr>
    </w:div>
    <w:div w:id="737481879">
      <w:bodyDiv w:val="1"/>
      <w:marLeft w:val="0"/>
      <w:marRight w:val="0"/>
      <w:marTop w:val="0"/>
      <w:marBottom w:val="0"/>
      <w:divBdr>
        <w:top w:val="none" w:sz="0" w:space="0" w:color="auto"/>
        <w:left w:val="none" w:sz="0" w:space="0" w:color="auto"/>
        <w:bottom w:val="none" w:sz="0" w:space="0" w:color="auto"/>
        <w:right w:val="none" w:sz="0" w:space="0" w:color="auto"/>
      </w:divBdr>
    </w:div>
    <w:div w:id="770123528">
      <w:bodyDiv w:val="1"/>
      <w:marLeft w:val="0"/>
      <w:marRight w:val="0"/>
      <w:marTop w:val="0"/>
      <w:marBottom w:val="0"/>
      <w:divBdr>
        <w:top w:val="none" w:sz="0" w:space="0" w:color="auto"/>
        <w:left w:val="none" w:sz="0" w:space="0" w:color="auto"/>
        <w:bottom w:val="none" w:sz="0" w:space="0" w:color="auto"/>
        <w:right w:val="none" w:sz="0" w:space="0" w:color="auto"/>
      </w:divBdr>
    </w:div>
    <w:div w:id="771128807">
      <w:bodyDiv w:val="1"/>
      <w:marLeft w:val="0"/>
      <w:marRight w:val="0"/>
      <w:marTop w:val="0"/>
      <w:marBottom w:val="0"/>
      <w:divBdr>
        <w:top w:val="none" w:sz="0" w:space="0" w:color="auto"/>
        <w:left w:val="none" w:sz="0" w:space="0" w:color="auto"/>
        <w:bottom w:val="none" w:sz="0" w:space="0" w:color="auto"/>
        <w:right w:val="none" w:sz="0" w:space="0" w:color="auto"/>
      </w:divBdr>
    </w:div>
    <w:div w:id="788550159">
      <w:bodyDiv w:val="1"/>
      <w:marLeft w:val="0"/>
      <w:marRight w:val="0"/>
      <w:marTop w:val="0"/>
      <w:marBottom w:val="0"/>
      <w:divBdr>
        <w:top w:val="none" w:sz="0" w:space="0" w:color="auto"/>
        <w:left w:val="none" w:sz="0" w:space="0" w:color="auto"/>
        <w:bottom w:val="none" w:sz="0" w:space="0" w:color="auto"/>
        <w:right w:val="none" w:sz="0" w:space="0" w:color="auto"/>
      </w:divBdr>
    </w:div>
    <w:div w:id="792401660">
      <w:bodyDiv w:val="1"/>
      <w:marLeft w:val="0"/>
      <w:marRight w:val="0"/>
      <w:marTop w:val="0"/>
      <w:marBottom w:val="0"/>
      <w:divBdr>
        <w:top w:val="none" w:sz="0" w:space="0" w:color="auto"/>
        <w:left w:val="none" w:sz="0" w:space="0" w:color="auto"/>
        <w:bottom w:val="none" w:sz="0" w:space="0" w:color="auto"/>
        <w:right w:val="none" w:sz="0" w:space="0" w:color="auto"/>
      </w:divBdr>
    </w:div>
    <w:div w:id="817958084">
      <w:bodyDiv w:val="1"/>
      <w:marLeft w:val="0"/>
      <w:marRight w:val="0"/>
      <w:marTop w:val="0"/>
      <w:marBottom w:val="0"/>
      <w:divBdr>
        <w:top w:val="none" w:sz="0" w:space="0" w:color="auto"/>
        <w:left w:val="none" w:sz="0" w:space="0" w:color="auto"/>
        <w:bottom w:val="none" w:sz="0" w:space="0" w:color="auto"/>
        <w:right w:val="none" w:sz="0" w:space="0" w:color="auto"/>
      </w:divBdr>
    </w:div>
    <w:div w:id="832915011">
      <w:bodyDiv w:val="1"/>
      <w:marLeft w:val="0"/>
      <w:marRight w:val="0"/>
      <w:marTop w:val="0"/>
      <w:marBottom w:val="0"/>
      <w:divBdr>
        <w:top w:val="none" w:sz="0" w:space="0" w:color="auto"/>
        <w:left w:val="none" w:sz="0" w:space="0" w:color="auto"/>
        <w:bottom w:val="none" w:sz="0" w:space="0" w:color="auto"/>
        <w:right w:val="none" w:sz="0" w:space="0" w:color="auto"/>
      </w:divBdr>
    </w:div>
    <w:div w:id="906383275">
      <w:bodyDiv w:val="1"/>
      <w:marLeft w:val="0"/>
      <w:marRight w:val="0"/>
      <w:marTop w:val="0"/>
      <w:marBottom w:val="0"/>
      <w:divBdr>
        <w:top w:val="none" w:sz="0" w:space="0" w:color="auto"/>
        <w:left w:val="none" w:sz="0" w:space="0" w:color="auto"/>
        <w:bottom w:val="none" w:sz="0" w:space="0" w:color="auto"/>
        <w:right w:val="none" w:sz="0" w:space="0" w:color="auto"/>
      </w:divBdr>
    </w:div>
    <w:div w:id="946232288">
      <w:bodyDiv w:val="1"/>
      <w:marLeft w:val="0"/>
      <w:marRight w:val="0"/>
      <w:marTop w:val="0"/>
      <w:marBottom w:val="0"/>
      <w:divBdr>
        <w:top w:val="none" w:sz="0" w:space="0" w:color="auto"/>
        <w:left w:val="none" w:sz="0" w:space="0" w:color="auto"/>
        <w:bottom w:val="none" w:sz="0" w:space="0" w:color="auto"/>
        <w:right w:val="none" w:sz="0" w:space="0" w:color="auto"/>
      </w:divBdr>
    </w:div>
    <w:div w:id="1077554637">
      <w:bodyDiv w:val="1"/>
      <w:marLeft w:val="0"/>
      <w:marRight w:val="0"/>
      <w:marTop w:val="0"/>
      <w:marBottom w:val="0"/>
      <w:divBdr>
        <w:top w:val="none" w:sz="0" w:space="0" w:color="auto"/>
        <w:left w:val="none" w:sz="0" w:space="0" w:color="auto"/>
        <w:bottom w:val="none" w:sz="0" w:space="0" w:color="auto"/>
        <w:right w:val="none" w:sz="0" w:space="0" w:color="auto"/>
      </w:divBdr>
    </w:div>
    <w:div w:id="1096052155">
      <w:bodyDiv w:val="1"/>
      <w:marLeft w:val="0"/>
      <w:marRight w:val="0"/>
      <w:marTop w:val="0"/>
      <w:marBottom w:val="0"/>
      <w:divBdr>
        <w:top w:val="none" w:sz="0" w:space="0" w:color="auto"/>
        <w:left w:val="none" w:sz="0" w:space="0" w:color="auto"/>
        <w:bottom w:val="none" w:sz="0" w:space="0" w:color="auto"/>
        <w:right w:val="none" w:sz="0" w:space="0" w:color="auto"/>
      </w:divBdr>
    </w:div>
    <w:div w:id="1125462669">
      <w:bodyDiv w:val="1"/>
      <w:marLeft w:val="0"/>
      <w:marRight w:val="0"/>
      <w:marTop w:val="0"/>
      <w:marBottom w:val="0"/>
      <w:divBdr>
        <w:top w:val="none" w:sz="0" w:space="0" w:color="auto"/>
        <w:left w:val="none" w:sz="0" w:space="0" w:color="auto"/>
        <w:bottom w:val="none" w:sz="0" w:space="0" w:color="auto"/>
        <w:right w:val="none" w:sz="0" w:space="0" w:color="auto"/>
      </w:divBdr>
    </w:div>
    <w:div w:id="1184249058">
      <w:bodyDiv w:val="1"/>
      <w:marLeft w:val="0"/>
      <w:marRight w:val="0"/>
      <w:marTop w:val="0"/>
      <w:marBottom w:val="0"/>
      <w:divBdr>
        <w:top w:val="none" w:sz="0" w:space="0" w:color="auto"/>
        <w:left w:val="none" w:sz="0" w:space="0" w:color="auto"/>
        <w:bottom w:val="none" w:sz="0" w:space="0" w:color="auto"/>
        <w:right w:val="none" w:sz="0" w:space="0" w:color="auto"/>
      </w:divBdr>
    </w:div>
    <w:div w:id="1196498828">
      <w:bodyDiv w:val="1"/>
      <w:marLeft w:val="0"/>
      <w:marRight w:val="0"/>
      <w:marTop w:val="0"/>
      <w:marBottom w:val="0"/>
      <w:divBdr>
        <w:top w:val="none" w:sz="0" w:space="0" w:color="auto"/>
        <w:left w:val="none" w:sz="0" w:space="0" w:color="auto"/>
        <w:bottom w:val="none" w:sz="0" w:space="0" w:color="auto"/>
        <w:right w:val="none" w:sz="0" w:space="0" w:color="auto"/>
      </w:divBdr>
    </w:div>
    <w:div w:id="1296066473">
      <w:bodyDiv w:val="1"/>
      <w:marLeft w:val="0"/>
      <w:marRight w:val="0"/>
      <w:marTop w:val="0"/>
      <w:marBottom w:val="0"/>
      <w:divBdr>
        <w:top w:val="none" w:sz="0" w:space="0" w:color="auto"/>
        <w:left w:val="none" w:sz="0" w:space="0" w:color="auto"/>
        <w:bottom w:val="none" w:sz="0" w:space="0" w:color="auto"/>
        <w:right w:val="none" w:sz="0" w:space="0" w:color="auto"/>
      </w:divBdr>
    </w:div>
    <w:div w:id="1338579345">
      <w:bodyDiv w:val="1"/>
      <w:marLeft w:val="0"/>
      <w:marRight w:val="0"/>
      <w:marTop w:val="0"/>
      <w:marBottom w:val="0"/>
      <w:divBdr>
        <w:top w:val="none" w:sz="0" w:space="0" w:color="auto"/>
        <w:left w:val="none" w:sz="0" w:space="0" w:color="auto"/>
        <w:bottom w:val="none" w:sz="0" w:space="0" w:color="auto"/>
        <w:right w:val="none" w:sz="0" w:space="0" w:color="auto"/>
      </w:divBdr>
    </w:div>
    <w:div w:id="1358698650">
      <w:bodyDiv w:val="1"/>
      <w:marLeft w:val="0"/>
      <w:marRight w:val="0"/>
      <w:marTop w:val="0"/>
      <w:marBottom w:val="0"/>
      <w:divBdr>
        <w:top w:val="none" w:sz="0" w:space="0" w:color="auto"/>
        <w:left w:val="none" w:sz="0" w:space="0" w:color="auto"/>
        <w:bottom w:val="none" w:sz="0" w:space="0" w:color="auto"/>
        <w:right w:val="none" w:sz="0" w:space="0" w:color="auto"/>
      </w:divBdr>
    </w:div>
    <w:div w:id="1423796941">
      <w:bodyDiv w:val="1"/>
      <w:marLeft w:val="0"/>
      <w:marRight w:val="0"/>
      <w:marTop w:val="0"/>
      <w:marBottom w:val="0"/>
      <w:divBdr>
        <w:top w:val="none" w:sz="0" w:space="0" w:color="auto"/>
        <w:left w:val="none" w:sz="0" w:space="0" w:color="auto"/>
        <w:bottom w:val="none" w:sz="0" w:space="0" w:color="auto"/>
        <w:right w:val="none" w:sz="0" w:space="0" w:color="auto"/>
      </w:divBdr>
    </w:div>
    <w:div w:id="1479685505">
      <w:bodyDiv w:val="1"/>
      <w:marLeft w:val="0"/>
      <w:marRight w:val="0"/>
      <w:marTop w:val="0"/>
      <w:marBottom w:val="0"/>
      <w:divBdr>
        <w:top w:val="none" w:sz="0" w:space="0" w:color="auto"/>
        <w:left w:val="none" w:sz="0" w:space="0" w:color="auto"/>
        <w:bottom w:val="none" w:sz="0" w:space="0" w:color="auto"/>
        <w:right w:val="none" w:sz="0" w:space="0" w:color="auto"/>
      </w:divBdr>
    </w:div>
    <w:div w:id="1507358032">
      <w:bodyDiv w:val="1"/>
      <w:marLeft w:val="0"/>
      <w:marRight w:val="0"/>
      <w:marTop w:val="0"/>
      <w:marBottom w:val="0"/>
      <w:divBdr>
        <w:top w:val="none" w:sz="0" w:space="0" w:color="auto"/>
        <w:left w:val="none" w:sz="0" w:space="0" w:color="auto"/>
        <w:bottom w:val="none" w:sz="0" w:space="0" w:color="auto"/>
        <w:right w:val="none" w:sz="0" w:space="0" w:color="auto"/>
      </w:divBdr>
    </w:div>
    <w:div w:id="1526208442">
      <w:bodyDiv w:val="1"/>
      <w:marLeft w:val="0"/>
      <w:marRight w:val="0"/>
      <w:marTop w:val="0"/>
      <w:marBottom w:val="0"/>
      <w:divBdr>
        <w:top w:val="none" w:sz="0" w:space="0" w:color="auto"/>
        <w:left w:val="none" w:sz="0" w:space="0" w:color="auto"/>
        <w:bottom w:val="none" w:sz="0" w:space="0" w:color="auto"/>
        <w:right w:val="none" w:sz="0" w:space="0" w:color="auto"/>
      </w:divBdr>
    </w:div>
    <w:div w:id="1550072483">
      <w:bodyDiv w:val="1"/>
      <w:marLeft w:val="0"/>
      <w:marRight w:val="0"/>
      <w:marTop w:val="0"/>
      <w:marBottom w:val="0"/>
      <w:divBdr>
        <w:top w:val="none" w:sz="0" w:space="0" w:color="auto"/>
        <w:left w:val="none" w:sz="0" w:space="0" w:color="auto"/>
        <w:bottom w:val="none" w:sz="0" w:space="0" w:color="auto"/>
        <w:right w:val="none" w:sz="0" w:space="0" w:color="auto"/>
      </w:divBdr>
    </w:div>
    <w:div w:id="1608198934">
      <w:bodyDiv w:val="1"/>
      <w:marLeft w:val="0"/>
      <w:marRight w:val="0"/>
      <w:marTop w:val="0"/>
      <w:marBottom w:val="0"/>
      <w:divBdr>
        <w:top w:val="none" w:sz="0" w:space="0" w:color="auto"/>
        <w:left w:val="none" w:sz="0" w:space="0" w:color="auto"/>
        <w:bottom w:val="none" w:sz="0" w:space="0" w:color="auto"/>
        <w:right w:val="none" w:sz="0" w:space="0" w:color="auto"/>
      </w:divBdr>
    </w:div>
    <w:div w:id="1618176592">
      <w:bodyDiv w:val="1"/>
      <w:marLeft w:val="0"/>
      <w:marRight w:val="0"/>
      <w:marTop w:val="0"/>
      <w:marBottom w:val="0"/>
      <w:divBdr>
        <w:top w:val="none" w:sz="0" w:space="0" w:color="auto"/>
        <w:left w:val="none" w:sz="0" w:space="0" w:color="auto"/>
        <w:bottom w:val="none" w:sz="0" w:space="0" w:color="auto"/>
        <w:right w:val="none" w:sz="0" w:space="0" w:color="auto"/>
      </w:divBdr>
    </w:div>
    <w:div w:id="1675837907">
      <w:bodyDiv w:val="1"/>
      <w:marLeft w:val="0"/>
      <w:marRight w:val="0"/>
      <w:marTop w:val="0"/>
      <w:marBottom w:val="0"/>
      <w:divBdr>
        <w:top w:val="none" w:sz="0" w:space="0" w:color="auto"/>
        <w:left w:val="none" w:sz="0" w:space="0" w:color="auto"/>
        <w:bottom w:val="none" w:sz="0" w:space="0" w:color="auto"/>
        <w:right w:val="none" w:sz="0" w:space="0" w:color="auto"/>
      </w:divBdr>
    </w:div>
    <w:div w:id="1723747955">
      <w:bodyDiv w:val="1"/>
      <w:marLeft w:val="0"/>
      <w:marRight w:val="0"/>
      <w:marTop w:val="0"/>
      <w:marBottom w:val="0"/>
      <w:divBdr>
        <w:top w:val="none" w:sz="0" w:space="0" w:color="auto"/>
        <w:left w:val="none" w:sz="0" w:space="0" w:color="auto"/>
        <w:bottom w:val="none" w:sz="0" w:space="0" w:color="auto"/>
        <w:right w:val="none" w:sz="0" w:space="0" w:color="auto"/>
      </w:divBdr>
    </w:div>
    <w:div w:id="1736586516">
      <w:bodyDiv w:val="1"/>
      <w:marLeft w:val="0"/>
      <w:marRight w:val="0"/>
      <w:marTop w:val="0"/>
      <w:marBottom w:val="0"/>
      <w:divBdr>
        <w:top w:val="none" w:sz="0" w:space="0" w:color="auto"/>
        <w:left w:val="none" w:sz="0" w:space="0" w:color="auto"/>
        <w:bottom w:val="none" w:sz="0" w:space="0" w:color="auto"/>
        <w:right w:val="none" w:sz="0" w:space="0" w:color="auto"/>
      </w:divBdr>
    </w:div>
    <w:div w:id="1789622047">
      <w:bodyDiv w:val="1"/>
      <w:marLeft w:val="0"/>
      <w:marRight w:val="0"/>
      <w:marTop w:val="0"/>
      <w:marBottom w:val="0"/>
      <w:divBdr>
        <w:top w:val="none" w:sz="0" w:space="0" w:color="auto"/>
        <w:left w:val="none" w:sz="0" w:space="0" w:color="auto"/>
        <w:bottom w:val="none" w:sz="0" w:space="0" w:color="auto"/>
        <w:right w:val="none" w:sz="0" w:space="0" w:color="auto"/>
      </w:divBdr>
    </w:div>
    <w:div w:id="1794976744">
      <w:bodyDiv w:val="1"/>
      <w:marLeft w:val="0"/>
      <w:marRight w:val="0"/>
      <w:marTop w:val="0"/>
      <w:marBottom w:val="0"/>
      <w:divBdr>
        <w:top w:val="none" w:sz="0" w:space="0" w:color="auto"/>
        <w:left w:val="none" w:sz="0" w:space="0" w:color="auto"/>
        <w:bottom w:val="none" w:sz="0" w:space="0" w:color="auto"/>
        <w:right w:val="none" w:sz="0" w:space="0" w:color="auto"/>
      </w:divBdr>
    </w:div>
    <w:div w:id="1817335705">
      <w:bodyDiv w:val="1"/>
      <w:marLeft w:val="0"/>
      <w:marRight w:val="0"/>
      <w:marTop w:val="0"/>
      <w:marBottom w:val="0"/>
      <w:divBdr>
        <w:top w:val="none" w:sz="0" w:space="0" w:color="auto"/>
        <w:left w:val="none" w:sz="0" w:space="0" w:color="auto"/>
        <w:bottom w:val="none" w:sz="0" w:space="0" w:color="auto"/>
        <w:right w:val="none" w:sz="0" w:space="0" w:color="auto"/>
      </w:divBdr>
    </w:div>
    <w:div w:id="1828982824">
      <w:bodyDiv w:val="1"/>
      <w:marLeft w:val="0"/>
      <w:marRight w:val="0"/>
      <w:marTop w:val="0"/>
      <w:marBottom w:val="0"/>
      <w:divBdr>
        <w:top w:val="none" w:sz="0" w:space="0" w:color="auto"/>
        <w:left w:val="none" w:sz="0" w:space="0" w:color="auto"/>
        <w:bottom w:val="none" w:sz="0" w:space="0" w:color="auto"/>
        <w:right w:val="none" w:sz="0" w:space="0" w:color="auto"/>
      </w:divBdr>
    </w:div>
    <w:div w:id="1870752534">
      <w:bodyDiv w:val="1"/>
      <w:marLeft w:val="0"/>
      <w:marRight w:val="0"/>
      <w:marTop w:val="0"/>
      <w:marBottom w:val="0"/>
      <w:divBdr>
        <w:top w:val="none" w:sz="0" w:space="0" w:color="auto"/>
        <w:left w:val="none" w:sz="0" w:space="0" w:color="auto"/>
        <w:bottom w:val="none" w:sz="0" w:space="0" w:color="auto"/>
        <w:right w:val="none" w:sz="0" w:space="0" w:color="auto"/>
      </w:divBdr>
    </w:div>
    <w:div w:id="1893225543">
      <w:bodyDiv w:val="1"/>
      <w:marLeft w:val="0"/>
      <w:marRight w:val="0"/>
      <w:marTop w:val="0"/>
      <w:marBottom w:val="0"/>
      <w:divBdr>
        <w:top w:val="none" w:sz="0" w:space="0" w:color="auto"/>
        <w:left w:val="none" w:sz="0" w:space="0" w:color="auto"/>
        <w:bottom w:val="none" w:sz="0" w:space="0" w:color="auto"/>
        <w:right w:val="none" w:sz="0" w:space="0" w:color="auto"/>
      </w:divBdr>
    </w:div>
    <w:div w:id="1930387059">
      <w:bodyDiv w:val="1"/>
      <w:marLeft w:val="0"/>
      <w:marRight w:val="0"/>
      <w:marTop w:val="0"/>
      <w:marBottom w:val="0"/>
      <w:divBdr>
        <w:top w:val="none" w:sz="0" w:space="0" w:color="auto"/>
        <w:left w:val="none" w:sz="0" w:space="0" w:color="auto"/>
        <w:bottom w:val="none" w:sz="0" w:space="0" w:color="auto"/>
        <w:right w:val="none" w:sz="0" w:space="0" w:color="auto"/>
      </w:divBdr>
    </w:div>
    <w:div w:id="1937903104">
      <w:bodyDiv w:val="1"/>
      <w:marLeft w:val="0"/>
      <w:marRight w:val="0"/>
      <w:marTop w:val="0"/>
      <w:marBottom w:val="0"/>
      <w:divBdr>
        <w:top w:val="none" w:sz="0" w:space="0" w:color="auto"/>
        <w:left w:val="none" w:sz="0" w:space="0" w:color="auto"/>
        <w:bottom w:val="none" w:sz="0" w:space="0" w:color="auto"/>
        <w:right w:val="none" w:sz="0" w:space="0" w:color="auto"/>
      </w:divBdr>
    </w:div>
    <w:div w:id="1939825849">
      <w:bodyDiv w:val="1"/>
      <w:marLeft w:val="0"/>
      <w:marRight w:val="0"/>
      <w:marTop w:val="0"/>
      <w:marBottom w:val="0"/>
      <w:divBdr>
        <w:top w:val="none" w:sz="0" w:space="0" w:color="auto"/>
        <w:left w:val="none" w:sz="0" w:space="0" w:color="auto"/>
        <w:bottom w:val="none" w:sz="0" w:space="0" w:color="auto"/>
        <w:right w:val="none" w:sz="0" w:space="0" w:color="auto"/>
      </w:divBdr>
    </w:div>
    <w:div w:id="1982078605">
      <w:bodyDiv w:val="1"/>
      <w:marLeft w:val="0"/>
      <w:marRight w:val="0"/>
      <w:marTop w:val="0"/>
      <w:marBottom w:val="0"/>
      <w:divBdr>
        <w:top w:val="none" w:sz="0" w:space="0" w:color="auto"/>
        <w:left w:val="none" w:sz="0" w:space="0" w:color="auto"/>
        <w:bottom w:val="none" w:sz="0" w:space="0" w:color="auto"/>
        <w:right w:val="none" w:sz="0" w:space="0" w:color="auto"/>
      </w:divBdr>
    </w:div>
    <w:div w:id="2072388697">
      <w:bodyDiv w:val="1"/>
      <w:marLeft w:val="0"/>
      <w:marRight w:val="0"/>
      <w:marTop w:val="0"/>
      <w:marBottom w:val="0"/>
      <w:divBdr>
        <w:top w:val="none" w:sz="0" w:space="0" w:color="auto"/>
        <w:left w:val="none" w:sz="0" w:space="0" w:color="auto"/>
        <w:bottom w:val="none" w:sz="0" w:space="0" w:color="auto"/>
        <w:right w:val="none" w:sz="0" w:space="0" w:color="auto"/>
      </w:divBdr>
    </w:div>
    <w:div w:id="2136018663">
      <w:bodyDiv w:val="1"/>
      <w:marLeft w:val="0"/>
      <w:marRight w:val="0"/>
      <w:marTop w:val="0"/>
      <w:marBottom w:val="0"/>
      <w:divBdr>
        <w:top w:val="none" w:sz="0" w:space="0" w:color="auto"/>
        <w:left w:val="none" w:sz="0" w:space="0" w:color="auto"/>
        <w:bottom w:val="none" w:sz="0" w:space="0" w:color="auto"/>
        <w:right w:val="none" w:sz="0" w:space="0" w:color="auto"/>
      </w:divBdr>
    </w:div>
    <w:div w:id="2137137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8F738C-449A-564E-8F1D-5434B99A07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150</Words>
  <Characters>916</Characters>
  <Application>Microsoft Office Word</Application>
  <DocSecurity>0</DocSecurity>
  <Lines>25</Lines>
  <Paragraphs>8</Paragraphs>
  <ScaleCrop>false</ScaleCrop>
  <Manager/>
  <Company/>
  <LinksUpToDate>false</LinksUpToDate>
  <CharactersWithSpaces>105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Ross</dc:creator>
  <cp:keywords/>
  <dc:description/>
  <cp:lastModifiedBy>Ian Ross</cp:lastModifiedBy>
  <cp:revision>19</cp:revision>
  <cp:lastPrinted>2022-01-27T16:30:00Z</cp:lastPrinted>
  <dcterms:created xsi:type="dcterms:W3CDTF">2025-09-17T10:30:00Z</dcterms:created>
  <dcterms:modified xsi:type="dcterms:W3CDTF">2026-02-24T14:45: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8bc3dbb-c12b-3999-8800-ef215632caee</vt:lpwstr>
  </property>
  <property fmtid="{D5CDD505-2E9C-101B-9397-08002B2CF9AE}" pid="4" name="Mendeley Citation Style_1">
    <vt:lpwstr>http://www.zotero.org/styles/the-lancet</vt:lpwstr>
  </property>
  <property fmtid="{D5CDD505-2E9C-101B-9397-08002B2CF9AE}" pid="5" name="Mendeley Recent Style Id 0_1">
    <vt:lpwstr>http://csl.mendeley.com/styles/501363751/apa</vt:lpwstr>
  </property>
  <property fmtid="{D5CDD505-2E9C-101B-9397-08002B2CF9AE}" pid="6" name="Mendeley Recent Style Name 0_1">
    <vt:lpwstr>American Psychological Association 6th edition - Ian Ross</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social-science-and-medicine</vt:lpwstr>
  </property>
  <property fmtid="{D5CDD505-2E9C-101B-9397-08002B2CF9AE}" pid="20" name="Mendeley Recent Style Name 7_1">
    <vt:lpwstr>Social Science &amp; Medicine</vt:lpwstr>
  </property>
  <property fmtid="{D5CDD505-2E9C-101B-9397-08002B2CF9AE}" pid="21" name="Mendeley Recent Style Id 8_1">
    <vt:lpwstr>http://www.zotero.org/styles/the-lancet</vt:lpwstr>
  </property>
  <property fmtid="{D5CDD505-2E9C-101B-9397-08002B2CF9AE}" pid="22" name="Mendeley Recent Style Name 8_1">
    <vt:lpwstr>The Lancet</vt:lpwstr>
  </property>
  <property fmtid="{D5CDD505-2E9C-101B-9397-08002B2CF9AE}" pid="23" name="Mendeley Recent Style Id 9_1">
    <vt:lpwstr>http://www.zotero.org/styles/water-research</vt:lpwstr>
  </property>
  <property fmtid="{D5CDD505-2E9C-101B-9397-08002B2CF9AE}" pid="24" name="Mendeley Recent Style Name 9_1">
    <vt:lpwstr>Water Research</vt:lpwstr>
  </property>
</Properties>
</file>